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525E4" w14:textId="15ACF223" w:rsidR="009659ED" w:rsidRPr="000671D8" w:rsidRDefault="00646353" w:rsidP="009659ED">
      <w:pPr>
        <w:pStyle w:val="a5"/>
        <w:keepNext/>
        <w:rPr>
          <w:rFonts w:ascii="Times New Roman" w:hAnsi="Times New Roman" w:cs="Times New Roman"/>
        </w:rPr>
      </w:pPr>
      <w:r w:rsidRPr="000671D8">
        <w:rPr>
          <w:rFonts w:ascii="Times New Roman" w:hAnsi="Times New Roman" w:cs="Times New Roman"/>
          <w:b/>
          <w:sz w:val="28"/>
        </w:rPr>
        <w:t>Supplementary Table 6. The result of Bayesian optimization of different models and various feature selection in CECT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19"/>
        <w:gridCol w:w="2040"/>
        <w:gridCol w:w="2302"/>
        <w:gridCol w:w="2317"/>
        <w:gridCol w:w="1924"/>
        <w:gridCol w:w="1379"/>
        <w:gridCol w:w="1607"/>
      </w:tblGrid>
      <w:tr w:rsidR="00F57921" w:rsidRPr="000671D8" w14:paraId="09D17EE4" w14:textId="77777777" w:rsidTr="00EE5111">
        <w:trPr>
          <w:trHeight w:val="324"/>
        </w:trPr>
        <w:tc>
          <w:tcPr>
            <w:tcW w:w="19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6D5" w14:textId="497463F0" w:rsidR="00F57921" w:rsidRPr="000671D8" w:rsidRDefault="00F57921" w:rsidP="00F579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5CC4" w14:textId="77777777" w:rsidR="00F57921" w:rsidRPr="000671D8" w:rsidRDefault="00F57921" w:rsidP="00F579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671D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acro F1-Scor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C0EB" w14:textId="77777777" w:rsidR="00F57921" w:rsidRPr="000671D8" w:rsidRDefault="00F57921" w:rsidP="00F579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671D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acro Precisio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B8A1" w14:textId="77777777" w:rsidR="00F57921" w:rsidRPr="000671D8" w:rsidRDefault="00F57921" w:rsidP="00F579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671D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acro Rec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00B6" w14:textId="77777777" w:rsidR="00F57921" w:rsidRPr="000671D8" w:rsidRDefault="00F57921" w:rsidP="00F579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671D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ccuracy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0249" w14:textId="77777777" w:rsidR="00F57921" w:rsidRPr="000671D8" w:rsidRDefault="00F57921" w:rsidP="00F579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671D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OC-AUC</w:t>
            </w:r>
          </w:p>
        </w:tc>
      </w:tr>
      <w:tr w:rsidR="003E6852" w:rsidRPr="003E6852" w14:paraId="17FB1B0C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B88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Boos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331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D299" w14:textId="4C334CC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4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F7DE" w14:textId="43C2B92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8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FA01" w14:textId="405283E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9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E9F4" w14:textId="5E4D9FE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1D91" w14:textId="7552014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70</w:t>
            </w:r>
          </w:p>
        </w:tc>
      </w:tr>
      <w:tr w:rsidR="003E6852" w:rsidRPr="003E6852" w14:paraId="056AEC7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946E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871F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987D" w14:textId="7C26D7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8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C05D" w14:textId="0E56052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782B" w14:textId="4A83C34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3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CEEF" w14:textId="5689D63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1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5AFA" w14:textId="76FFF6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89</w:t>
            </w:r>
          </w:p>
        </w:tc>
      </w:tr>
      <w:tr w:rsidR="003E6852" w:rsidRPr="003E6852" w14:paraId="0F9A015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055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F8E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94F5" w14:textId="6259163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1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5451" w14:textId="1576D3A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6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950B" w14:textId="3763D0C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9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BD4E" w14:textId="142F743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4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5244" w14:textId="0AFEA78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6</w:t>
            </w:r>
          </w:p>
        </w:tc>
      </w:tr>
      <w:tr w:rsidR="003E6852" w:rsidRPr="003E6852" w14:paraId="76822FD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29CE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478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BD76" w14:textId="312418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9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280B" w14:textId="449F139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EF1C" w14:textId="1CD68C1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D918" w14:textId="68B3641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31FA" w14:textId="04138E6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6</w:t>
            </w:r>
          </w:p>
        </w:tc>
      </w:tr>
      <w:tr w:rsidR="003E6852" w:rsidRPr="003E6852" w14:paraId="7F6F818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2EC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DED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ACE7" w14:textId="59562B3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5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DD80" w14:textId="18F4D2A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718E" w14:textId="6E4AE1E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5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50AA" w14:textId="52D5569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822B" w14:textId="6574A5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35</w:t>
            </w:r>
          </w:p>
        </w:tc>
      </w:tr>
      <w:tr w:rsidR="003E6852" w:rsidRPr="003E6852" w14:paraId="2780595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A584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F25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7C2D" w14:textId="25F2881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B280" w14:textId="2C451D8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4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9E69" w14:textId="569951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5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E7AE" w14:textId="149FC52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C744" w14:textId="02C60A7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4</w:t>
            </w:r>
          </w:p>
        </w:tc>
      </w:tr>
      <w:tr w:rsidR="003E6852" w:rsidRPr="003E6852" w14:paraId="6DA4E6D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1209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6E7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79A9" w14:textId="6E8A5C5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1100" w14:textId="6434D92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0738" w14:textId="46B973D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7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9721" w14:textId="606097C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B823" w14:textId="5D7851D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1</w:t>
            </w:r>
          </w:p>
        </w:tc>
      </w:tr>
      <w:tr w:rsidR="003E6852" w:rsidRPr="003E6852" w14:paraId="0F30DAC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9A1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7C9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2404" w14:textId="6859D2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4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76CF" w14:textId="70E2255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B65F" w14:textId="73FF13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25D0" w14:textId="2AA9977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4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8B75" w14:textId="710DFFB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25</w:t>
            </w:r>
          </w:p>
        </w:tc>
      </w:tr>
      <w:tr w:rsidR="003E6852" w:rsidRPr="003E6852" w14:paraId="5B514A8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4CA0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0C9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D07B" w14:textId="312CE53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9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A713" w14:textId="16FC2D0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33B4" w14:textId="7488EBD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6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7C40" w14:textId="1E257D5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6C02" w14:textId="12FC27B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80</w:t>
            </w:r>
          </w:p>
        </w:tc>
        <w:bookmarkStart w:id="0" w:name="_GoBack"/>
        <w:bookmarkEnd w:id="0"/>
      </w:tr>
      <w:tr w:rsidR="003E6852" w:rsidRPr="003E6852" w14:paraId="4E50F48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46FD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36D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DF59" w14:textId="42ACD5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2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10A1" w14:textId="50269C6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CC47" w14:textId="5BD49A0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7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86D4" w14:textId="017E686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3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2DFC" w14:textId="649BE89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56</w:t>
            </w:r>
          </w:p>
        </w:tc>
      </w:tr>
      <w:tr w:rsidR="003E6852" w:rsidRPr="003E6852" w14:paraId="4331CFD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128D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C05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8E78" w14:textId="0F05C32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4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424C" w14:textId="4901A45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39FF" w14:textId="35889D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1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C40D" w14:textId="7DA6AC4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0D72" w14:textId="0EF6C60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80</w:t>
            </w:r>
          </w:p>
        </w:tc>
      </w:tr>
      <w:tr w:rsidR="003E6852" w:rsidRPr="003E6852" w14:paraId="051FE6D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531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EB0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21D2" w14:textId="306572C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4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55DF" w14:textId="2D86D2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3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2B05" w14:textId="5ADA4A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44F1" w14:textId="467FCC6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8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C17F" w14:textId="7558CFD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68</w:t>
            </w:r>
          </w:p>
        </w:tc>
      </w:tr>
      <w:tr w:rsidR="003E6852" w:rsidRPr="003E6852" w14:paraId="6C5E04B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F82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205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A532" w14:textId="4EBDD40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5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29FC" w14:textId="05C3DDD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7293" w14:textId="5693C0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5CEE" w14:textId="39437C7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4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BCAD" w14:textId="575A1B4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41</w:t>
            </w:r>
          </w:p>
        </w:tc>
      </w:tr>
      <w:tr w:rsidR="003E6852" w:rsidRPr="003E6852" w14:paraId="5910519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913A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396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D366" w14:textId="2419BC9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C59F" w14:textId="4022B57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4F3B" w14:textId="78FBED6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8EE8" w14:textId="7AAAD9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3984" w14:textId="0347F57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41</w:t>
            </w:r>
          </w:p>
        </w:tc>
      </w:tr>
      <w:tr w:rsidR="003E6852" w:rsidRPr="003E6852" w14:paraId="532AFB5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8245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06C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E794" w14:textId="1A8B34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1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CAF7" w14:textId="696C476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5A65" w14:textId="58F7DEB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B2E0" w14:textId="205A1A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0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2193" w14:textId="4B262B0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4</w:t>
            </w:r>
          </w:p>
        </w:tc>
      </w:tr>
      <w:tr w:rsidR="003E6852" w:rsidRPr="003E6852" w14:paraId="19DF22F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100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4F2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917D" w14:textId="66673AA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1C7D" w14:textId="6546E5A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A41A" w14:textId="32C831D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583C" w14:textId="5A7C39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A0A8" w14:textId="44BEE06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80</w:t>
            </w:r>
          </w:p>
        </w:tc>
      </w:tr>
      <w:tr w:rsidR="003E6852" w:rsidRPr="003E6852" w14:paraId="42A61C3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D916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32A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EB6A" w14:textId="503CFE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0491" w14:textId="6EA7E0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1E53" w14:textId="0F5150E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0A60" w14:textId="5764469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F5DE" w14:textId="747C5C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8</w:t>
            </w:r>
          </w:p>
        </w:tc>
      </w:tr>
      <w:tr w:rsidR="003E6852" w:rsidRPr="003E6852" w14:paraId="30F9CDE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55C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5BD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B832" w14:textId="4F9C77A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2A63" w14:textId="5BF2ADD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D1BC" w14:textId="1174528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F4DB" w14:textId="7CB3A3C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7469" w14:textId="7B3073D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8</w:t>
            </w:r>
          </w:p>
        </w:tc>
      </w:tr>
      <w:tr w:rsidR="003E6852" w:rsidRPr="003E6852" w14:paraId="3ED8A66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67E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868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7D59" w14:textId="52B744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8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A1DD" w14:textId="7F640E6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6FA8" w14:textId="04E03F0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47BC" w14:textId="6042C46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9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F0FB" w14:textId="482CBB4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4</w:t>
            </w:r>
          </w:p>
        </w:tc>
      </w:tr>
      <w:tr w:rsidR="003E6852" w:rsidRPr="003E6852" w14:paraId="496A90A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563E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CF7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AD19" w14:textId="1A0C576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59A5" w14:textId="1E699D4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4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E64E" w14:textId="1620A21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3699" w14:textId="1161045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5396" w14:textId="79BF583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49</w:t>
            </w:r>
          </w:p>
        </w:tc>
      </w:tr>
      <w:tr w:rsidR="003E6852" w:rsidRPr="003E6852" w14:paraId="3D0AE14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78B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067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560C" w14:textId="497F311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F641" w14:textId="33563E5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0B09" w14:textId="31DDC67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0F91" w14:textId="230CC43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0977" w14:textId="409AAD3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2</w:t>
            </w:r>
          </w:p>
        </w:tc>
      </w:tr>
      <w:tr w:rsidR="003E6852" w:rsidRPr="003E6852" w14:paraId="350A247E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A8A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Trees with Entropy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A67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6D0E" w14:textId="25BA700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6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A5C7" w14:textId="3A6DBE8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8826" w14:textId="6769C9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173D" w14:textId="5554FEB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7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3530" w14:textId="4953C62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58</w:t>
            </w:r>
          </w:p>
        </w:tc>
      </w:tr>
      <w:tr w:rsidR="003E6852" w:rsidRPr="003E6852" w14:paraId="06A1F47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C48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66E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5DD2" w14:textId="4952A39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5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1A15" w14:textId="4615C45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5479" w14:textId="1BF787A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1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6C50" w14:textId="7B16F44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2868" w14:textId="7F4BA89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01</w:t>
            </w:r>
          </w:p>
        </w:tc>
      </w:tr>
      <w:tr w:rsidR="003E6852" w:rsidRPr="003E6852" w14:paraId="594FF05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A5D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FC4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2132" w14:textId="58DEF12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2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1B02" w14:textId="12009DC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3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FD23" w14:textId="06C3FE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F74B" w14:textId="424616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7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A7F9" w14:textId="407D5D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7</w:t>
            </w:r>
          </w:p>
        </w:tc>
      </w:tr>
      <w:tr w:rsidR="003E6852" w:rsidRPr="003E6852" w14:paraId="19EA802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479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741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DF48" w14:textId="06FB81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44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B9F3" w14:textId="762CF51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8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9598" w14:textId="7AA3FC7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2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9481" w14:textId="79CA0CB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D9BF" w14:textId="1BA4A05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53</w:t>
            </w:r>
          </w:p>
        </w:tc>
      </w:tr>
      <w:tr w:rsidR="003E6852" w:rsidRPr="003E6852" w14:paraId="514E694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42A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257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23AB" w14:textId="677F764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3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1E01" w14:textId="4B5DC6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8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DFC2" w14:textId="3337FE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9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F5AF" w14:textId="2055532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1D1A" w14:textId="6F0B567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43</w:t>
            </w:r>
          </w:p>
        </w:tc>
      </w:tr>
      <w:tr w:rsidR="003E6852" w:rsidRPr="003E6852" w14:paraId="2EA5E03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B15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12F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F023" w14:textId="143882A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5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2BDB" w14:textId="26F4AA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52CA" w14:textId="1AB44A5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EE51" w14:textId="07B71EB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5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7897" w14:textId="13FA03C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06</w:t>
            </w:r>
          </w:p>
        </w:tc>
      </w:tr>
      <w:tr w:rsidR="003E6852" w:rsidRPr="003E6852" w14:paraId="1A80EA5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9F8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E5D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BC90" w14:textId="22BC65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13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A789" w14:textId="745740A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EBFB" w14:textId="3EE642B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B6AB" w14:textId="1340745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7BFA" w14:textId="166BC8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43</w:t>
            </w:r>
          </w:p>
        </w:tc>
      </w:tr>
      <w:tr w:rsidR="003E6852" w:rsidRPr="003E6852" w14:paraId="5A98E5A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AFCD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5FA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2040" w14:textId="451A18C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14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1E20" w14:textId="35CEE8E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9A87" w14:textId="20DF5AD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EBE9" w14:textId="27254DA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3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0C55" w14:textId="4FC3C7B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1</w:t>
            </w:r>
          </w:p>
        </w:tc>
      </w:tr>
      <w:tr w:rsidR="003E6852" w:rsidRPr="003E6852" w14:paraId="0FDA795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0250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FE5F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35EB" w14:textId="1B7AF20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2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1CB7" w14:textId="52E3079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4FA2" w14:textId="01FFBD8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0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A156" w14:textId="46C0C7C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8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55E1" w14:textId="10AAB62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8</w:t>
            </w:r>
          </w:p>
        </w:tc>
      </w:tr>
      <w:tr w:rsidR="003E6852" w:rsidRPr="003E6852" w14:paraId="09367D7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1DC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013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4ABD" w14:textId="2A66B2C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2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1CBC" w14:textId="23D66BD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3D99" w14:textId="1CFD446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0699" w14:textId="3C84E4A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0AA0" w14:textId="49456A3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5</w:t>
            </w:r>
          </w:p>
        </w:tc>
      </w:tr>
      <w:tr w:rsidR="003E6852" w:rsidRPr="003E6852" w14:paraId="680BCD7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C98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C3BF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3F98" w14:textId="631273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6F75" w14:textId="7A31631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88B0" w14:textId="43D7804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9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8FB8" w14:textId="47D8DC1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7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6022" w14:textId="1DB4D3E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2</w:t>
            </w:r>
          </w:p>
        </w:tc>
      </w:tr>
      <w:tr w:rsidR="003E6852" w:rsidRPr="003E6852" w14:paraId="59FFBFF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65B9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B33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E1C8" w14:textId="5391575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7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9F75" w14:textId="416CFB8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3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1143" w14:textId="7A97896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5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154C" w14:textId="140A3D0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0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FC46" w14:textId="633018F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3</w:t>
            </w:r>
          </w:p>
        </w:tc>
      </w:tr>
      <w:tr w:rsidR="003E6852" w:rsidRPr="003E6852" w14:paraId="1AC1F69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4BCA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280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D0A8" w14:textId="5750D27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43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A7A7" w14:textId="0EBBF9F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8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9DCA" w14:textId="660E240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2C58" w14:textId="77BEF73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FD45" w14:textId="111D21F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59</w:t>
            </w:r>
          </w:p>
        </w:tc>
      </w:tr>
      <w:tr w:rsidR="003E6852" w:rsidRPr="003E6852" w14:paraId="689B53D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C7D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708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E5ED" w14:textId="76BF3C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4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8ABE" w14:textId="13760EF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6619" w14:textId="59706F3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CD6F" w14:textId="490E0D1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FB02" w14:textId="2898808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19</w:t>
            </w:r>
          </w:p>
        </w:tc>
      </w:tr>
      <w:tr w:rsidR="003E6852" w:rsidRPr="003E6852" w14:paraId="67B6137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505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453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FAC5" w14:textId="7079DBF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5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2798" w14:textId="1423ECD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2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A565" w14:textId="057D9BC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8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EFDC" w14:textId="5BA9D1D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7389" w14:textId="5821625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99</w:t>
            </w:r>
          </w:p>
        </w:tc>
      </w:tr>
      <w:tr w:rsidR="003E6852" w:rsidRPr="003E6852" w14:paraId="05C4CB8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61ED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F63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8D77" w14:textId="22E6483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85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FC00" w14:textId="3FC7134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69D0" w14:textId="16C7396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2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13ED" w14:textId="7E4A819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1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29E4" w14:textId="189D1B4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30</w:t>
            </w:r>
          </w:p>
        </w:tc>
      </w:tr>
      <w:tr w:rsidR="003E6852" w:rsidRPr="003E6852" w14:paraId="639C263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18AC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FB1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726E" w14:textId="4225E06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8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ADF8" w14:textId="1AF44E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CBEC" w14:textId="1E03DE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3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0BDB" w14:textId="7FC9CF1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5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9258" w14:textId="0A9204B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14</w:t>
            </w:r>
          </w:p>
        </w:tc>
      </w:tr>
      <w:tr w:rsidR="003E6852" w:rsidRPr="003E6852" w14:paraId="6C3560C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3DE2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8E6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D26A" w14:textId="6CB0F04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0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08AB" w14:textId="5B3FF52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71FE" w14:textId="7BC1BE5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105E" w14:textId="37F09B9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1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999F" w14:textId="67D6F00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45</w:t>
            </w:r>
          </w:p>
        </w:tc>
      </w:tr>
      <w:tr w:rsidR="003E6852" w:rsidRPr="003E6852" w14:paraId="249445C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628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B40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16C2" w14:textId="447573D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1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DC87" w14:textId="68D96B4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7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0EE4" w14:textId="1680179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3797" w14:textId="391FBA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4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71F2" w14:textId="0128C32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98</w:t>
            </w:r>
          </w:p>
        </w:tc>
      </w:tr>
      <w:tr w:rsidR="003E6852" w:rsidRPr="003E6852" w14:paraId="0A658CD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B11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EDF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F292" w14:textId="22DD36F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7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9179" w14:textId="6F07290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2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9EE8" w14:textId="3EE9C82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20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FCDA" w14:textId="731FBA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177B" w14:textId="179D6CF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27</w:t>
            </w:r>
          </w:p>
        </w:tc>
      </w:tr>
      <w:tr w:rsidR="003E6852" w:rsidRPr="003E6852" w14:paraId="76A77E8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248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8A3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2FEE" w14:textId="4C69582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6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9008" w14:textId="1602A0E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4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6330" w14:textId="0FBA606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9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1203" w14:textId="0F0E027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D463" w14:textId="2BBC9CC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2</w:t>
            </w:r>
          </w:p>
        </w:tc>
      </w:tr>
      <w:tr w:rsidR="003E6852" w:rsidRPr="003E6852" w14:paraId="5D64C6AA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F37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Trees with Gin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C2F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7A69" w14:textId="643E6C6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76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F194" w14:textId="1BE889B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6FAA" w14:textId="17DB328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AFBD" w14:textId="1464001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BD7B" w14:textId="4704B76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29</w:t>
            </w:r>
          </w:p>
        </w:tc>
      </w:tr>
      <w:tr w:rsidR="003E6852" w:rsidRPr="003E6852" w14:paraId="7FF1968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3D5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83A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F50" w14:textId="7947E7C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5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0FE7" w14:textId="20212C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E177" w14:textId="7FAEEE0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81B0" w14:textId="2C57AB2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0ADD" w14:textId="3C11BA0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2</w:t>
            </w:r>
          </w:p>
        </w:tc>
      </w:tr>
      <w:tr w:rsidR="003E6852" w:rsidRPr="003E6852" w14:paraId="161BD5F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8958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556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F450" w14:textId="7C14C62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45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54C3" w14:textId="47845AD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5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A36C" w14:textId="4BCFBA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7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1B4A" w14:textId="4A54619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3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8A14" w14:textId="1764644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17</w:t>
            </w:r>
          </w:p>
        </w:tc>
      </w:tr>
      <w:tr w:rsidR="003E6852" w:rsidRPr="003E6852" w14:paraId="36E38E2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CBC9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AF4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FE9F" w14:textId="68C4A06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E179" w14:textId="4C00AF6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8BEB" w14:textId="6F4456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6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6940" w14:textId="580C71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7C8A" w14:textId="3268855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61</w:t>
            </w:r>
          </w:p>
        </w:tc>
      </w:tr>
      <w:tr w:rsidR="003E6852" w:rsidRPr="003E6852" w14:paraId="2447E7C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533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4CE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37A6" w14:textId="5FD8CFC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2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AD33" w14:textId="23F1202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6BD3" w14:textId="6FFD687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3F84" w14:textId="037C7B5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77D5" w14:textId="4ED559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57</w:t>
            </w:r>
          </w:p>
        </w:tc>
      </w:tr>
      <w:tr w:rsidR="003E6852" w:rsidRPr="003E6852" w14:paraId="1D13C87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202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387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DAAA" w14:textId="442A80B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40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A1FF" w14:textId="3E075FF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7F3D" w14:textId="73F2F4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2B91" w14:textId="5C1244B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1C71" w14:textId="6633BF8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67</w:t>
            </w:r>
          </w:p>
        </w:tc>
      </w:tr>
      <w:tr w:rsidR="003E6852" w:rsidRPr="003E6852" w14:paraId="4C92439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E0D3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DEB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5BD0" w14:textId="6946C7F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2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1705" w14:textId="6E0008B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9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2091" w14:textId="027CE10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6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16FF" w14:textId="7852641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F093" w14:textId="30E36DA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69</w:t>
            </w:r>
          </w:p>
        </w:tc>
      </w:tr>
      <w:tr w:rsidR="003E6852" w:rsidRPr="003E6852" w14:paraId="13ECD17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F25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B2F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F3F6" w14:textId="623E4F4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43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FC7B" w14:textId="7F169B1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EBE7" w14:textId="79683FA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C201" w14:textId="441C967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65F9" w14:textId="2D578E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45</w:t>
            </w:r>
          </w:p>
        </w:tc>
      </w:tr>
      <w:tr w:rsidR="003E6852" w:rsidRPr="003E6852" w14:paraId="47FE276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353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A7DF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D9AC" w14:textId="23E624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14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7625" w14:textId="30F6199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2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6166" w14:textId="2C5B7E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7EEB" w14:textId="2A42A5B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B053" w14:textId="08953E5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49</w:t>
            </w:r>
          </w:p>
        </w:tc>
      </w:tr>
      <w:tr w:rsidR="003E6852" w:rsidRPr="003E6852" w14:paraId="5632099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AB70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066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1B59" w14:textId="7AF6F76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8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1580" w14:textId="43D17B5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A61D" w14:textId="7DFD665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A5D8" w14:textId="5F253D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0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F3E3" w14:textId="20689A3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8</w:t>
            </w:r>
          </w:p>
        </w:tc>
      </w:tr>
      <w:tr w:rsidR="003E6852" w:rsidRPr="003E6852" w14:paraId="0346428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66E5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2DC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445F" w14:textId="3817F3E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0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CDE0" w14:textId="709F342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CA49" w14:textId="2E23000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5066" w14:textId="6DBE774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38E4" w14:textId="673EB51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27</w:t>
            </w:r>
          </w:p>
        </w:tc>
      </w:tr>
      <w:tr w:rsidR="003E6852" w:rsidRPr="003E6852" w14:paraId="712CF78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AAE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324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632D" w14:textId="323BE01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3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9FF9" w14:textId="21DB7E2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D925" w14:textId="35D6DE1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7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1113" w14:textId="47998B1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B4F5" w14:textId="4C87F5C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30</w:t>
            </w:r>
          </w:p>
        </w:tc>
      </w:tr>
      <w:tr w:rsidR="003E6852" w:rsidRPr="003E6852" w14:paraId="3438D17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14F7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26A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CADD" w14:textId="79F5494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0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381C" w14:textId="5A89D22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4A03" w14:textId="18E5991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1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25A3" w14:textId="2E3DB66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C22C" w14:textId="2F9A4A8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98</w:t>
            </w:r>
          </w:p>
        </w:tc>
      </w:tr>
      <w:tr w:rsidR="003E6852" w:rsidRPr="003E6852" w14:paraId="4952699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7FCD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E30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675A" w14:textId="38E3388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44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B014" w14:textId="316BC0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B493" w14:textId="07E904F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45EB" w14:textId="2E8015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0C09" w14:textId="201040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33</w:t>
            </w:r>
          </w:p>
        </w:tc>
      </w:tr>
      <w:tr w:rsidR="003E6852" w:rsidRPr="003E6852" w14:paraId="2AA4AC5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D7A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5AA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F190" w14:textId="416F040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3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ECB1" w14:textId="586902B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11CE" w14:textId="512ABDD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5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B499" w14:textId="72FA6C7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0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2439" w14:textId="2086887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58</w:t>
            </w:r>
          </w:p>
        </w:tc>
      </w:tr>
      <w:tr w:rsidR="003E6852" w:rsidRPr="003E6852" w14:paraId="2902BEA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AB5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20F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463A" w14:textId="7335FCC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85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015F" w14:textId="4718C89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A5B5" w14:textId="1D9DCA1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BE88" w14:textId="3E0B981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66EF" w14:textId="359E48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67</w:t>
            </w:r>
          </w:p>
        </w:tc>
      </w:tr>
      <w:tr w:rsidR="003E6852" w:rsidRPr="003E6852" w14:paraId="6DFE775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9191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239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B724" w14:textId="1066FB6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C502" w14:textId="6FE5908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AAFB" w14:textId="3A5C562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0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1D13" w14:textId="57F202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3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3D18" w14:textId="712E87A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81</w:t>
            </w:r>
          </w:p>
        </w:tc>
      </w:tr>
      <w:tr w:rsidR="003E6852" w:rsidRPr="003E6852" w14:paraId="34C33D8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62D1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886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7280" w14:textId="729B5A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3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5545" w14:textId="3DBF78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F775" w14:textId="5E1DD66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109B" w14:textId="6E8D4D0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9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E0A1" w14:textId="2CEF439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2</w:t>
            </w:r>
          </w:p>
        </w:tc>
      </w:tr>
      <w:tr w:rsidR="003E6852" w:rsidRPr="003E6852" w14:paraId="7C45111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4BD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A6D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5160" w14:textId="511B894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9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CB95" w14:textId="17AE99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E8C6" w14:textId="6A3E00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7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BF02" w14:textId="18839B4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4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89B7" w14:textId="54200B4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43</w:t>
            </w:r>
          </w:p>
        </w:tc>
      </w:tr>
      <w:tr w:rsidR="003E6852" w:rsidRPr="003E6852" w14:paraId="3EA61CB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708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D3E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83AF" w14:textId="4E0968B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3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C774" w14:textId="243D0B8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541A" w14:textId="274C34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54AB" w14:textId="317D0D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7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FB43" w14:textId="58C011E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3</w:t>
            </w:r>
          </w:p>
        </w:tc>
      </w:tr>
      <w:tr w:rsidR="003E6852" w:rsidRPr="003E6852" w14:paraId="5DDF158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7AD1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D9D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2908" w14:textId="398D9A8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8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F186" w14:textId="7007D63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5E73" w14:textId="5AE32C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212A" w14:textId="2C8AE56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6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3BB9" w14:textId="0EB267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87</w:t>
            </w:r>
          </w:p>
        </w:tc>
      </w:tr>
      <w:tr w:rsidR="003E6852" w:rsidRPr="003E6852" w14:paraId="0CD6F89E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B66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NN with Distance Weight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8FD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1A8D" w14:textId="6C45E62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4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8A70" w14:textId="6FD9542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3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9DDE" w14:textId="02FC85E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1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0373" w14:textId="069922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5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1649" w14:textId="36684CD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27</w:t>
            </w:r>
          </w:p>
        </w:tc>
      </w:tr>
      <w:tr w:rsidR="003E6852" w:rsidRPr="003E6852" w14:paraId="1AEA290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6FE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0A9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31DF" w14:textId="6BA482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FFA5" w14:textId="3FEB90D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0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294B" w14:textId="1C2D890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FF9B" w14:textId="6FFBB0C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9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C395" w14:textId="52B7A8A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77</w:t>
            </w:r>
          </w:p>
        </w:tc>
      </w:tr>
      <w:tr w:rsidR="003E6852" w:rsidRPr="003E6852" w14:paraId="5ECDC084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4119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810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C5FA" w14:textId="5289689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CDBB" w14:textId="1DB5BA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4479" w14:textId="389D7DC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78A6" w14:textId="31AFEF0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55F8" w14:textId="4B45CB6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23</w:t>
            </w:r>
          </w:p>
        </w:tc>
      </w:tr>
      <w:tr w:rsidR="003E6852" w:rsidRPr="003E6852" w14:paraId="0E6C2524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755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B8A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29BA" w14:textId="53595AB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817D" w14:textId="23CF2AD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65BD" w14:textId="7EAC4CC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C884" w14:textId="4EA088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6D62" w14:textId="0240069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24</w:t>
            </w:r>
          </w:p>
        </w:tc>
      </w:tr>
      <w:tr w:rsidR="003E6852" w:rsidRPr="003E6852" w14:paraId="2F01E9F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9961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E8A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771B" w14:textId="18F3EF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2D3C" w14:textId="150674F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3C3F" w14:textId="249D89A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3AFE" w14:textId="06DCCF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F0A6" w14:textId="35EECD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24</w:t>
            </w:r>
          </w:p>
        </w:tc>
      </w:tr>
      <w:tr w:rsidR="003E6852" w:rsidRPr="003E6852" w14:paraId="1BF0557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A9F5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E12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15FD" w14:textId="004904F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8B0B" w14:textId="78E7355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C97D" w14:textId="619F087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857E" w14:textId="78284C3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1EBF" w14:textId="3DF3AD9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24</w:t>
            </w:r>
          </w:p>
        </w:tc>
      </w:tr>
      <w:tr w:rsidR="003E6852" w:rsidRPr="003E6852" w14:paraId="5AF3291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568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5DA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AD73" w14:textId="3774C9F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E4F3" w14:textId="16317CC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25C0" w14:textId="3447CA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3108" w14:textId="7FED271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EA88" w14:textId="6F8AB22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24</w:t>
            </w:r>
          </w:p>
        </w:tc>
      </w:tr>
      <w:tr w:rsidR="003E6852" w:rsidRPr="003E6852" w14:paraId="1D41635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2E5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E1C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5F4A" w14:textId="5F930F9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59DE" w14:textId="309B6B9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9E7F" w14:textId="6D45B0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49EC" w14:textId="22EAD75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D021" w14:textId="0015C46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24</w:t>
            </w:r>
          </w:p>
        </w:tc>
      </w:tr>
      <w:tr w:rsidR="003E6852" w:rsidRPr="003E6852" w14:paraId="5F046B7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C18C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876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FB17" w14:textId="2189416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938C" w14:textId="6044E7B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34CE" w14:textId="62B4818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9F98" w14:textId="45D5572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857A" w14:textId="07FFE81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24</w:t>
            </w:r>
          </w:p>
        </w:tc>
      </w:tr>
      <w:tr w:rsidR="003E6852" w:rsidRPr="003E6852" w14:paraId="23E2540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AAE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A25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3E84" w14:textId="284981A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6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2B2A" w14:textId="5B9D8AC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C29A" w14:textId="5C6F388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7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4758" w14:textId="3953BFA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6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B3B0" w14:textId="5F56972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05</w:t>
            </w:r>
          </w:p>
        </w:tc>
      </w:tr>
      <w:tr w:rsidR="003E6852" w:rsidRPr="003E6852" w14:paraId="0012D2D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A2BB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A20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7B99" w14:textId="1C83E41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6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7812" w14:textId="505FB00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1C0F" w14:textId="12489DA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7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5D44" w14:textId="2BA5873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6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D03F" w14:textId="65AB55D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05</w:t>
            </w:r>
          </w:p>
        </w:tc>
      </w:tr>
      <w:tr w:rsidR="003E6852" w:rsidRPr="003E6852" w14:paraId="7E83196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010D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2C6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F9BB" w14:textId="66A7E7B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6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4903" w14:textId="76D82D6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B5E8" w14:textId="41AC703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7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5980" w14:textId="0375E7E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6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63A2" w14:textId="1E3BD72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05</w:t>
            </w:r>
          </w:p>
        </w:tc>
      </w:tr>
      <w:tr w:rsidR="003E6852" w:rsidRPr="003E6852" w14:paraId="7170683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2D00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576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0E97" w14:textId="354C8FF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7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A095" w14:textId="792978B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5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32EB" w14:textId="5A23928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9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4373" w14:textId="3AE72C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1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8A10" w14:textId="35DC8EC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16</w:t>
            </w:r>
          </w:p>
        </w:tc>
      </w:tr>
      <w:tr w:rsidR="003E6852" w:rsidRPr="003E6852" w14:paraId="12E61BF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C09F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EA8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ED73" w14:textId="50217C0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23AD" w14:textId="4D8345B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47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87F4" w14:textId="46DE3E9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8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68E4" w14:textId="5BF1E29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D715" w14:textId="489936C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57</w:t>
            </w:r>
          </w:p>
        </w:tc>
      </w:tr>
      <w:tr w:rsidR="003E6852" w:rsidRPr="003E6852" w14:paraId="76A0519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BBCA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32E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C400" w14:textId="28EA05C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060B" w14:textId="04E1BD2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47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D039" w14:textId="5943CE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8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2133" w14:textId="56AB9AA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A387" w14:textId="125B060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58</w:t>
            </w:r>
          </w:p>
        </w:tc>
      </w:tr>
      <w:tr w:rsidR="003E6852" w:rsidRPr="003E6852" w14:paraId="6AAC72A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64F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6B2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D63F" w14:textId="0307020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D3E6" w14:textId="121467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146B" w14:textId="365C22B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2776" w14:textId="207939F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A480" w14:textId="5C75454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28</w:t>
            </w:r>
          </w:p>
        </w:tc>
      </w:tr>
      <w:tr w:rsidR="003E6852" w:rsidRPr="003E6852" w14:paraId="6A6A6A3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4F2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8CF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10A4" w14:textId="18B2525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1170" w14:textId="75CBE0F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AF74" w14:textId="0812F2A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F712" w14:textId="043A89D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1FD0" w14:textId="510A20C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28</w:t>
            </w:r>
          </w:p>
        </w:tc>
      </w:tr>
      <w:tr w:rsidR="003E6852" w:rsidRPr="003E6852" w14:paraId="2E9065D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CEEB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BD2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3CD8" w14:textId="562CD61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E79C" w14:textId="3F6FF9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2DE7" w14:textId="03F84B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D5C8" w14:textId="3C13B99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0B7C" w14:textId="1941AE6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28</w:t>
            </w:r>
          </w:p>
        </w:tc>
      </w:tr>
      <w:tr w:rsidR="003E6852" w:rsidRPr="003E6852" w14:paraId="61E6BDE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F3F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A11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2FD9" w14:textId="5553046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2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63A8" w14:textId="50FAEE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4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1D56" w14:textId="431E11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6F5D" w14:textId="67548D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6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3E31" w14:textId="3922FA3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847</w:t>
            </w:r>
          </w:p>
        </w:tc>
      </w:tr>
      <w:tr w:rsidR="003E6852" w:rsidRPr="003E6852" w14:paraId="2C9D23D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556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8F7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42EA" w14:textId="368FFB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2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C288" w14:textId="76067CB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4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A5BD" w14:textId="0B4F3A2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FE55" w14:textId="3B9D8AB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6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BEF8" w14:textId="26CEF1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847</w:t>
            </w:r>
          </w:p>
        </w:tc>
      </w:tr>
      <w:tr w:rsidR="003E6852" w:rsidRPr="003E6852" w14:paraId="5D16F08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57AC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EAB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8B6D" w14:textId="4930591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3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A9A4" w14:textId="0DFB395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0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D8A3" w14:textId="4494EA3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2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B9CE" w14:textId="68BB54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9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16D0" w14:textId="475554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89</w:t>
            </w:r>
          </w:p>
        </w:tc>
      </w:tr>
      <w:tr w:rsidR="003E6852" w:rsidRPr="003E6852" w14:paraId="10BF9B27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F8A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NN with Uniform Weight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074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D185" w14:textId="6812C5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5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85CE" w14:textId="0582C37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86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E2F0" w14:textId="4EAE60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12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E662" w14:textId="18C298A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053B" w14:textId="6E4DFDC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23</w:t>
            </w:r>
          </w:p>
        </w:tc>
      </w:tr>
      <w:tr w:rsidR="003E6852" w:rsidRPr="003E6852" w14:paraId="45C39B4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FDE2B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D78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7A49" w14:textId="4EBAEE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0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225A" w14:textId="468BD4E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3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BCC0" w14:textId="5A58775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D482" w14:textId="40AAA6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5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795D" w14:textId="7BA18F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58</w:t>
            </w:r>
          </w:p>
        </w:tc>
      </w:tr>
      <w:tr w:rsidR="003E6852" w:rsidRPr="003E6852" w14:paraId="79BB396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80ED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1C1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1519" w14:textId="6813C9C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1907" w14:textId="37B555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FD2E" w14:textId="6CF12B3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AD2C" w14:textId="48F2EDF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3433" w14:textId="432AE6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06</w:t>
            </w:r>
          </w:p>
        </w:tc>
      </w:tr>
      <w:tr w:rsidR="003E6852" w:rsidRPr="003E6852" w14:paraId="1926AE4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5289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EC8F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1866" w14:textId="609E4CA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AA7D" w14:textId="2041A51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6869" w14:textId="53BFDC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464E" w14:textId="0A93B6B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0716" w14:textId="6CBD3E0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01</w:t>
            </w:r>
          </w:p>
        </w:tc>
      </w:tr>
      <w:tr w:rsidR="003E6852" w:rsidRPr="003E6852" w14:paraId="35B0702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F17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94D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70F1" w14:textId="7929670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A4EB" w14:textId="0732B87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9D45" w14:textId="541E64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27FF" w14:textId="363002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49DC" w14:textId="5B6110B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01</w:t>
            </w:r>
          </w:p>
        </w:tc>
      </w:tr>
      <w:tr w:rsidR="003E6852" w:rsidRPr="003E6852" w14:paraId="1B1A441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BBCD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9BA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4DEE" w14:textId="77DA567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6B65" w14:textId="173242B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C38D" w14:textId="616AF64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EB77" w14:textId="4EF3CB2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F5CB" w14:textId="3FD6882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01</w:t>
            </w:r>
          </w:p>
        </w:tc>
      </w:tr>
      <w:tr w:rsidR="003E6852" w:rsidRPr="003E6852" w14:paraId="354C196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DE6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104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75D7" w14:textId="374F490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85FC" w14:textId="53AC3D9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D5F5" w14:textId="76B3C53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07CD" w14:textId="74DFCB3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F73F" w14:textId="6BD387F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01</w:t>
            </w:r>
          </w:p>
        </w:tc>
      </w:tr>
      <w:tr w:rsidR="003E6852" w:rsidRPr="003E6852" w14:paraId="7323C61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88BB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F36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56D6" w14:textId="76CCCA4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02A0" w14:textId="30DCD8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650B" w14:textId="777CD1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5B87" w14:textId="0AE8518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11C0" w14:textId="5B7D7C0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01</w:t>
            </w:r>
          </w:p>
        </w:tc>
      </w:tr>
      <w:tr w:rsidR="003E6852" w:rsidRPr="003E6852" w14:paraId="292F7F2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279C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AE0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D0C8" w14:textId="1EEE48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4FC4" w14:textId="6492D57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D425" w14:textId="3C4ED1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3CEC" w14:textId="7423938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0D64" w14:textId="61F5F48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01</w:t>
            </w:r>
          </w:p>
        </w:tc>
      </w:tr>
      <w:tr w:rsidR="003E6852" w:rsidRPr="003E6852" w14:paraId="130AFDB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D11F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300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940D" w14:textId="6A4BE93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9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74D6" w14:textId="4F19F5C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25D6" w14:textId="68D1162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5265" w14:textId="2B46F7F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A364" w14:textId="355344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26</w:t>
            </w:r>
          </w:p>
        </w:tc>
      </w:tr>
      <w:tr w:rsidR="003E6852" w:rsidRPr="003E6852" w14:paraId="694C6A1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D6F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6D2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8BAC" w14:textId="7728A07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9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0DCB" w14:textId="574196A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E316" w14:textId="68D67E2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A1A1" w14:textId="78DD4E2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60C6" w14:textId="0F73CF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26</w:t>
            </w:r>
          </w:p>
        </w:tc>
      </w:tr>
      <w:tr w:rsidR="003E6852" w:rsidRPr="003E6852" w14:paraId="61CA5DC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FC0B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E33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4C35" w14:textId="7CC654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9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72EE" w14:textId="0236A4F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0109" w14:textId="6CC2376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7150" w14:textId="1C92605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E8FE" w14:textId="79419A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626</w:t>
            </w:r>
          </w:p>
        </w:tc>
      </w:tr>
      <w:tr w:rsidR="003E6852" w:rsidRPr="003E6852" w14:paraId="0FE1462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D28F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34A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5829" w14:textId="74735E0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FBFA" w14:textId="21EC6CC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92EB" w14:textId="3493BD9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06D4" w14:textId="4722FE5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3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DB77" w14:textId="585414E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57</w:t>
            </w:r>
          </w:p>
        </w:tc>
      </w:tr>
      <w:tr w:rsidR="003E6852" w:rsidRPr="003E6852" w14:paraId="2D3C563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D7C3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3F3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57DB" w14:textId="7BD7F0B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2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153E" w14:textId="4F69800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DD91" w14:textId="48F8A12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DFC3" w14:textId="24731A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1EBF" w14:textId="5F54EFE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92</w:t>
            </w:r>
          </w:p>
        </w:tc>
      </w:tr>
      <w:tr w:rsidR="003E6852" w:rsidRPr="003E6852" w14:paraId="4F60231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154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808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CF7B" w14:textId="70D40BC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92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4EA4" w14:textId="5110A1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C2D2" w14:textId="00C149F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1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B294" w14:textId="496A05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ABC2" w14:textId="6BF79B6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392</w:t>
            </w:r>
          </w:p>
        </w:tc>
      </w:tr>
      <w:tr w:rsidR="003E6852" w:rsidRPr="003E6852" w14:paraId="3A76322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2B1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5BD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0C76" w14:textId="649CAD9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88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D2CC" w14:textId="6700935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C456" w14:textId="5614DB1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E431" w14:textId="1ED1D2D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1A8C" w14:textId="6AAECE5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35</w:t>
            </w:r>
          </w:p>
        </w:tc>
      </w:tr>
      <w:tr w:rsidR="003E6852" w:rsidRPr="003E6852" w14:paraId="2BE14E6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F762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E06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9D8B" w14:textId="017BD17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88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88BB" w14:textId="041B029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405A" w14:textId="4EF3E95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B568" w14:textId="0ECD0D1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2229" w14:textId="6101FCA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35</w:t>
            </w:r>
          </w:p>
        </w:tc>
      </w:tr>
      <w:tr w:rsidR="003E6852" w:rsidRPr="003E6852" w14:paraId="6D50957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947D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EF9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9B5D" w14:textId="2D9AB73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488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2B22" w14:textId="39A298D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83DA" w14:textId="3221937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0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2D7F" w14:textId="63A8A5B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18D0" w14:textId="60A3CF4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835</w:t>
            </w:r>
          </w:p>
        </w:tc>
      </w:tr>
      <w:tr w:rsidR="003E6852" w:rsidRPr="003E6852" w14:paraId="5A563F0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CF0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D61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4A69" w14:textId="50A0D87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49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6302" w14:textId="34B7DFD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02D2" w14:textId="2C8542B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E385" w14:textId="029413D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8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25C2" w14:textId="3ADCF4C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8</w:t>
            </w:r>
          </w:p>
        </w:tc>
      </w:tr>
      <w:tr w:rsidR="003E6852" w:rsidRPr="003E6852" w14:paraId="6AA6260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D725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82A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C444" w14:textId="50F0E1F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49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33C1" w14:textId="527D7C2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2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3ECB" w14:textId="449E509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5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B6C1" w14:textId="27A1389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8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EF1F" w14:textId="2B32B8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248</w:t>
            </w:r>
          </w:p>
        </w:tc>
      </w:tr>
      <w:tr w:rsidR="003E6852" w:rsidRPr="003E6852" w14:paraId="0476CBF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E4D2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FD9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EEE3" w14:textId="010043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6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35F6" w14:textId="646FF6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DA62" w14:textId="32F2B2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7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CE66" w14:textId="5BD704A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5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EF01" w14:textId="44A7C08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5988</w:t>
            </w:r>
          </w:p>
        </w:tc>
      </w:tr>
      <w:tr w:rsidR="003E6852" w:rsidRPr="003E6852" w14:paraId="6B20CFA0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701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ghtGB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A54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97F4" w14:textId="65ED4B3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0D5B" w14:textId="49DB95A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5239" w14:textId="45B4F0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196B" w14:textId="295896B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E700" w14:textId="36AA3AA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4</w:t>
            </w:r>
          </w:p>
        </w:tc>
      </w:tr>
      <w:tr w:rsidR="003E6852" w:rsidRPr="003E6852" w14:paraId="15E5BAD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2B2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651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E8BD" w14:textId="7A987D7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7C25" w14:textId="2F20A23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56FB" w14:textId="320A63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B639" w14:textId="3922F14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5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76C8" w14:textId="032B51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9</w:t>
            </w:r>
          </w:p>
        </w:tc>
      </w:tr>
      <w:tr w:rsidR="003E6852" w:rsidRPr="003E6852" w14:paraId="5FA4CC6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D77F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F88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220F" w14:textId="7A7654C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3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984E" w14:textId="29C5623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AFAC" w14:textId="6294BC2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09F7" w14:textId="141B8F5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037" w14:textId="2380EAA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4</w:t>
            </w:r>
          </w:p>
        </w:tc>
      </w:tr>
      <w:tr w:rsidR="003E6852" w:rsidRPr="003E6852" w14:paraId="698B357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2244B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36C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287D" w14:textId="1A1C25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2618" w14:textId="3015C14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2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22A9" w14:textId="288BCAD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3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9339" w14:textId="75E3DE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C5C7" w14:textId="54B0147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9</w:t>
            </w:r>
          </w:p>
        </w:tc>
      </w:tr>
      <w:tr w:rsidR="003E6852" w:rsidRPr="003E6852" w14:paraId="73FF579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FE03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75B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0895" w14:textId="121276F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0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15D2" w14:textId="6AABDDE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2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DD07" w14:textId="74D3BC8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6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10CF" w14:textId="2E8357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C90B" w14:textId="37B78D3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6</w:t>
            </w:r>
          </w:p>
        </w:tc>
      </w:tr>
      <w:tr w:rsidR="003E6852" w:rsidRPr="003E6852" w14:paraId="7EC5EB8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FA58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011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890C" w14:textId="788491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3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8C50" w14:textId="7D90FFD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3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DC1D" w14:textId="1BA54A2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1289" w14:textId="3A1A453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7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EEFB" w14:textId="741808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7</w:t>
            </w:r>
          </w:p>
        </w:tc>
      </w:tr>
      <w:tr w:rsidR="003E6852" w:rsidRPr="003E6852" w14:paraId="587F718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537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CEE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0867" w14:textId="596CCF2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3AFF" w14:textId="10ECFDD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2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31D7" w14:textId="3FEF03E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B97B" w14:textId="7FD814F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7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7C41" w14:textId="5121BCC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8</w:t>
            </w:r>
          </w:p>
        </w:tc>
      </w:tr>
      <w:tr w:rsidR="003E6852" w:rsidRPr="003E6852" w14:paraId="438DDC8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400F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173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3209" w14:textId="1E011E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0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69EB" w14:textId="2FC48C6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56BB" w14:textId="5D9E53F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5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0F3D" w14:textId="510F7F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5FB1" w14:textId="67BA53A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4</w:t>
            </w:r>
          </w:p>
        </w:tc>
      </w:tr>
      <w:tr w:rsidR="003E6852" w:rsidRPr="003E6852" w14:paraId="720ED3C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2B92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11C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3976" w14:textId="0666E46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6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329D" w14:textId="10FF1FA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AD91" w14:textId="45E8276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0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6951" w14:textId="332F2B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39DE" w14:textId="07EA77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3</w:t>
            </w:r>
          </w:p>
        </w:tc>
      </w:tr>
      <w:tr w:rsidR="003E6852" w:rsidRPr="003E6852" w14:paraId="2CE4356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FB39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8AB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0598" w14:textId="664AF28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1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7402" w14:textId="0BCDC4E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37C1" w14:textId="0C8709E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EECF" w14:textId="6167F17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6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533D" w14:textId="2DF16F0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8</w:t>
            </w:r>
          </w:p>
        </w:tc>
      </w:tr>
      <w:tr w:rsidR="003E6852" w:rsidRPr="003E6852" w14:paraId="63D77684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1C65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2FE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9102" w14:textId="01E0261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C195" w14:textId="162EE9D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5264" w14:textId="1C2D3B1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5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70F6" w14:textId="030A3D6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7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74C5" w14:textId="079A2DB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5</w:t>
            </w:r>
          </w:p>
        </w:tc>
      </w:tr>
      <w:tr w:rsidR="003E6852" w:rsidRPr="003E6852" w14:paraId="7831C39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94B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5C5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29C2" w14:textId="75E8B9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BB23" w14:textId="64E13BA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0861" w14:textId="37F6E16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42D5" w14:textId="5CED5EA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4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DE29" w14:textId="561F4C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0</w:t>
            </w:r>
          </w:p>
        </w:tc>
      </w:tr>
      <w:tr w:rsidR="003E6852" w:rsidRPr="003E6852" w14:paraId="6D44407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9DCC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FB6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B093" w14:textId="6DB25EA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3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C64D" w14:textId="3228E7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5C13" w14:textId="288472B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3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3885" w14:textId="010522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0436" w14:textId="6C9CC6F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9</w:t>
            </w:r>
          </w:p>
        </w:tc>
      </w:tr>
      <w:tr w:rsidR="003E6852" w:rsidRPr="003E6852" w14:paraId="7FBF87A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90B0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40C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DACC" w14:textId="28104FC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8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7DCD" w14:textId="3C1F30D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1C6F" w14:textId="4009DF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84A5" w14:textId="59839A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A23C" w14:textId="76825D7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2</w:t>
            </w:r>
          </w:p>
        </w:tc>
      </w:tr>
      <w:tr w:rsidR="003E6852" w:rsidRPr="003E6852" w14:paraId="7C17B8C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D44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BA3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5A0C" w14:textId="5DF7B8B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8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7ECA" w14:textId="084DA72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CBC0" w14:textId="3D3304D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9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3959" w14:textId="401D7F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8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F8CE" w14:textId="4DDF6B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8</w:t>
            </w:r>
          </w:p>
        </w:tc>
      </w:tr>
      <w:tr w:rsidR="003E6852" w:rsidRPr="003E6852" w14:paraId="24128E2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57C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2AA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662A" w14:textId="2A6CDDD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521E" w14:textId="47244F9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3937" w14:textId="3AF7CE7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D78A" w14:textId="1FA3683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0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7377" w14:textId="2EEE29E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8</w:t>
            </w:r>
          </w:p>
        </w:tc>
      </w:tr>
      <w:tr w:rsidR="003E6852" w:rsidRPr="003E6852" w14:paraId="016CCFB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18B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51E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2B31" w14:textId="43E0A60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3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BE95" w14:textId="758EABC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3FE2" w14:textId="64E1BF5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8E34" w14:textId="03F31C5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3736" w14:textId="1D2CE21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60</w:t>
            </w:r>
          </w:p>
        </w:tc>
      </w:tr>
      <w:tr w:rsidR="003E6852" w:rsidRPr="003E6852" w14:paraId="2DE49C8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47D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CB3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1934" w14:textId="02FAED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3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D562" w14:textId="45D7717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BCE3" w14:textId="0C52391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115B" w14:textId="1AF2793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8F12" w14:textId="250FFFB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80</w:t>
            </w:r>
          </w:p>
        </w:tc>
      </w:tr>
      <w:tr w:rsidR="003E6852" w:rsidRPr="003E6852" w14:paraId="231AE7C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5AB9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148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5F5F" w14:textId="30A85D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966E" w14:textId="53A0BE0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9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C869" w14:textId="6FD0BE0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44CD" w14:textId="327B49F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5273" w14:textId="2640484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504</w:t>
            </w:r>
          </w:p>
        </w:tc>
      </w:tr>
      <w:tr w:rsidR="003E6852" w:rsidRPr="003E6852" w14:paraId="5C60F8C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D3F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DC0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2FCA" w14:textId="1DBABBA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3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23E8" w14:textId="4577170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7F15" w14:textId="01994E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0F95" w14:textId="38EDD38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8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C7DC" w14:textId="10E3BED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48</w:t>
            </w:r>
          </w:p>
        </w:tc>
      </w:tr>
      <w:tr w:rsidR="003E6852" w:rsidRPr="003E6852" w14:paraId="428B57E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5749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8D7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C215" w14:textId="5C89C4B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6DC7" w14:textId="20870C7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5672" w14:textId="0782D00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FD4D" w14:textId="16C82C2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3B0E" w14:textId="0F80DA5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61</w:t>
            </w:r>
          </w:p>
        </w:tc>
      </w:tr>
      <w:tr w:rsidR="003E6852" w:rsidRPr="003E6852" w14:paraId="0BABF7A0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641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ghtGBM with ExtraTre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FB9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5223" w14:textId="330E89E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0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C0AF" w14:textId="36F32B4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EDB7" w14:textId="067E217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3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4DF0" w14:textId="6BBEEEF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BC76" w14:textId="7EF590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57</w:t>
            </w:r>
          </w:p>
        </w:tc>
      </w:tr>
      <w:tr w:rsidR="003E6852" w:rsidRPr="003E6852" w14:paraId="42AB3D0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793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D0E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3385" w14:textId="584BC25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3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239F" w14:textId="3CE6719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6E58" w14:textId="1FECB17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8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E8CD" w14:textId="403D11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0193" w14:textId="01809B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32</w:t>
            </w:r>
          </w:p>
        </w:tc>
      </w:tr>
      <w:tr w:rsidR="003E6852" w:rsidRPr="003E6852" w14:paraId="7B4D2CD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1A44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934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DF90" w14:textId="2E1BCB7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9B69" w14:textId="3C09B9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3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EDF9" w14:textId="7C0FDB8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9B3" w14:textId="3B47DCB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059C" w14:textId="5D619A5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1</w:t>
            </w:r>
          </w:p>
        </w:tc>
      </w:tr>
      <w:tr w:rsidR="003E6852" w:rsidRPr="003E6852" w14:paraId="2D50BE0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E98B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5F2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1743" w14:textId="0E7A8B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32BE" w14:textId="2398EF7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6EDB" w14:textId="3971EE1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7425" w14:textId="1DDA75C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65D7" w14:textId="2B052F8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33</w:t>
            </w:r>
          </w:p>
        </w:tc>
      </w:tr>
      <w:tr w:rsidR="003E6852" w:rsidRPr="003E6852" w14:paraId="50130A0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5D82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FA1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6CF1" w14:textId="30680B3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8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4DE9" w14:textId="174F132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74B" w14:textId="0AD67A3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07A2" w14:textId="19CAD86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8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8E18" w14:textId="6652BC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5</w:t>
            </w:r>
          </w:p>
        </w:tc>
      </w:tr>
      <w:tr w:rsidR="003E6852" w:rsidRPr="003E6852" w14:paraId="67C1963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A50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1DF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6273" w14:textId="26BF642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A7D2" w14:textId="167B37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1F85" w14:textId="0755305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1172" w14:textId="359A778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4457" w14:textId="7750E5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87</w:t>
            </w:r>
          </w:p>
        </w:tc>
      </w:tr>
      <w:tr w:rsidR="003E6852" w:rsidRPr="003E6852" w14:paraId="7569B64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C42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012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3D96" w14:textId="3E89331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5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5ADE" w14:textId="36F670B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B30A" w14:textId="7BD623D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6FE8" w14:textId="0F78432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6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F910" w14:textId="7B1450F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34</w:t>
            </w:r>
          </w:p>
        </w:tc>
      </w:tr>
      <w:tr w:rsidR="003E6852" w:rsidRPr="003E6852" w14:paraId="5D634BE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3797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C89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1F66" w14:textId="317BD4F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7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5E07" w14:textId="5643FEC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0172" w14:textId="330A9D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7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3029" w14:textId="79718E1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9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3BC9" w14:textId="22937C4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80</w:t>
            </w:r>
          </w:p>
        </w:tc>
      </w:tr>
      <w:tr w:rsidR="003E6852" w:rsidRPr="003E6852" w14:paraId="4FEA83A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04D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3B6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4743" w14:textId="0EA1E21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9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D0AC" w14:textId="4A7B23D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2FB9" w14:textId="4785BC1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B2DB" w14:textId="7739106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75EA" w14:textId="56492E4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67</w:t>
            </w:r>
          </w:p>
        </w:tc>
      </w:tr>
      <w:tr w:rsidR="003E6852" w:rsidRPr="003E6852" w14:paraId="4CB4668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4C6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F87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7F65" w14:textId="7F3DA0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9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1112" w14:textId="594925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AF0A" w14:textId="2DD0D8E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E1C2" w14:textId="7CE7C87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4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A220" w14:textId="15A3BDA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3</w:t>
            </w:r>
          </w:p>
        </w:tc>
      </w:tr>
      <w:tr w:rsidR="003E6852" w:rsidRPr="003E6852" w14:paraId="7FA36B9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D94F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BEB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5D68" w14:textId="1D7A1B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19FA" w14:textId="34E9E7A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5255" w14:textId="001EFD8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376F" w14:textId="344738E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6BC5" w14:textId="653A0B8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35</w:t>
            </w:r>
          </w:p>
        </w:tc>
      </w:tr>
      <w:tr w:rsidR="003E6852" w:rsidRPr="003E6852" w14:paraId="2E8A25E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3F9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806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518D" w14:textId="7DF2E3E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6F67" w14:textId="150D8B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B2CF" w14:textId="28FE916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3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9AB9" w14:textId="0D80F1E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1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77C9" w14:textId="21A3FF0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90</w:t>
            </w:r>
          </w:p>
        </w:tc>
      </w:tr>
      <w:tr w:rsidR="003E6852" w:rsidRPr="003E6852" w14:paraId="46B6EB4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DA8A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C0F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D92E" w14:textId="18FF48A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AEAC" w14:textId="5957FA9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EB13" w14:textId="35FAA2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8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3C00" w14:textId="6661823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AED4" w14:textId="6332937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5</w:t>
            </w:r>
          </w:p>
        </w:tc>
      </w:tr>
      <w:tr w:rsidR="003E6852" w:rsidRPr="003E6852" w14:paraId="51C74FC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C20B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C8E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FC6F" w14:textId="4C7ECF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1DF8" w14:textId="7FEAAF9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7F72" w14:textId="32F05CC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15C7" w14:textId="40DBEAD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3336" w14:textId="25811A2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47</w:t>
            </w:r>
          </w:p>
        </w:tc>
      </w:tr>
      <w:tr w:rsidR="003E6852" w:rsidRPr="003E6852" w14:paraId="08C1D1D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186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E71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DFC9" w14:textId="0362B8D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2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E7DA" w14:textId="6532B1C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7B20" w14:textId="6194576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47CC" w14:textId="52C14F3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60C2" w14:textId="5BB4F22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38</w:t>
            </w:r>
          </w:p>
        </w:tc>
      </w:tr>
      <w:tr w:rsidR="003E6852" w:rsidRPr="003E6852" w14:paraId="5654086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CC78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616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B031" w14:textId="0B3176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8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F521" w14:textId="34BAB9D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6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EF12" w14:textId="566B0FF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5796" w14:textId="674C853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EB5C" w14:textId="6AAFAD7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4</w:t>
            </w:r>
          </w:p>
        </w:tc>
      </w:tr>
      <w:tr w:rsidR="003E6852" w:rsidRPr="003E6852" w14:paraId="1DDC6E4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34B6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B58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4F9D" w14:textId="3354B0E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8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F89A" w14:textId="0C51AAC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F920" w14:textId="1A39B1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7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F78C" w14:textId="1CA2F7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952B" w14:textId="75F4DD0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68</w:t>
            </w:r>
          </w:p>
        </w:tc>
      </w:tr>
      <w:tr w:rsidR="003E6852" w:rsidRPr="003E6852" w14:paraId="78EA15C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EB97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C0E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0EC5" w14:textId="3926309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6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85E4" w14:textId="0434AD7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4C00" w14:textId="4494EB1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5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837B" w14:textId="26C2F35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B33D" w14:textId="1419FF3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64</w:t>
            </w:r>
          </w:p>
        </w:tc>
      </w:tr>
      <w:tr w:rsidR="003E6852" w:rsidRPr="003E6852" w14:paraId="4529B96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285C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015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CBC7" w14:textId="6757B72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5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9072" w14:textId="3C003CC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48B1" w14:textId="4936D5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A1FE" w14:textId="2D2D58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0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5222" w14:textId="0D3D31F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68</w:t>
            </w:r>
          </w:p>
        </w:tc>
      </w:tr>
      <w:tr w:rsidR="003E6852" w:rsidRPr="003E6852" w14:paraId="7AAF40B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B1A4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2E6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990E" w14:textId="6DF3F5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890D" w14:textId="3BA98D2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7ED4" w14:textId="07028E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7350" w14:textId="52F09B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5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BE44" w14:textId="7F08D70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4</w:t>
            </w:r>
          </w:p>
        </w:tc>
      </w:tr>
      <w:tr w:rsidR="003E6852" w:rsidRPr="003E6852" w14:paraId="313A4C7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C32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E08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4C58" w14:textId="51B5373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B9E4" w14:textId="6E9553D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2535" w14:textId="423B31F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5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6A19" w14:textId="339554D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270F" w14:textId="3A199AD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89</w:t>
            </w:r>
          </w:p>
        </w:tc>
      </w:tr>
      <w:tr w:rsidR="003E6852" w:rsidRPr="003E6852" w14:paraId="2095FEEE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EE7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uralNetFastA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E30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8725" w14:textId="6D64D5E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2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8855" w14:textId="7BE5B7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0251" w14:textId="0E86900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A44F" w14:textId="2ACDF29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3E18" w14:textId="16A87B0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1</w:t>
            </w:r>
          </w:p>
        </w:tc>
      </w:tr>
      <w:tr w:rsidR="003E6852" w:rsidRPr="003E6852" w14:paraId="4E47C26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1ACA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70D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6FA1" w14:textId="609483D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46E3" w14:textId="13FDB6F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4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2C4E" w14:textId="3A6CF9C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5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B53C" w14:textId="7B3F7A8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4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6CE0" w14:textId="35F4D8E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6</w:t>
            </w:r>
          </w:p>
        </w:tc>
      </w:tr>
      <w:tr w:rsidR="003E6852" w:rsidRPr="003E6852" w14:paraId="796FF25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2BD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581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050F" w14:textId="639932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3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F6F3" w14:textId="0D81704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5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B4B3" w14:textId="2190AD7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5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0A92" w14:textId="4E18EF9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9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712F" w14:textId="511A598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59</w:t>
            </w:r>
          </w:p>
        </w:tc>
      </w:tr>
      <w:tr w:rsidR="003E6852" w:rsidRPr="003E6852" w14:paraId="51586A1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1AEE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BAF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A664" w14:textId="4200A5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7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011A" w14:textId="5C99C6A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13D2" w14:textId="6DED09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8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1CCE" w14:textId="1A56622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E98C" w14:textId="3F868C9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73</w:t>
            </w:r>
          </w:p>
        </w:tc>
      </w:tr>
      <w:tr w:rsidR="003E6852" w:rsidRPr="003E6852" w14:paraId="6E217FE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B49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382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49ED" w14:textId="6A0084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4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B216" w14:textId="1E6354A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B72D" w14:textId="10BFD76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3A99" w14:textId="31E806C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0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E628" w14:textId="546D66F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7</w:t>
            </w:r>
          </w:p>
        </w:tc>
      </w:tr>
      <w:tr w:rsidR="003E6852" w:rsidRPr="003E6852" w14:paraId="664632E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501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1D4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2878" w14:textId="0EB0AA2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1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65FA" w14:textId="6D28C37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3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EE42" w14:textId="7E443C9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5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038F" w14:textId="2747AAB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3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7DE2" w14:textId="31D84BD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17</w:t>
            </w:r>
          </w:p>
        </w:tc>
      </w:tr>
      <w:tr w:rsidR="003E6852" w:rsidRPr="003E6852" w14:paraId="65D14EF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C703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9CD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58F9" w14:textId="458F08B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1303" w14:textId="7DF808B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29AB" w14:textId="66C3A4B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34DA" w14:textId="4A980E8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5DB8" w14:textId="32D6112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19</w:t>
            </w:r>
          </w:p>
        </w:tc>
      </w:tr>
      <w:tr w:rsidR="003E6852" w:rsidRPr="003E6852" w14:paraId="5AC0FAB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F70A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F05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F167" w14:textId="586BBDD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9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A2B4" w14:textId="34483A0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CCA0" w14:textId="2996627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EBEB" w14:textId="28E77B7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6F64" w14:textId="6C92B00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11</w:t>
            </w:r>
          </w:p>
        </w:tc>
      </w:tr>
      <w:tr w:rsidR="003E6852" w:rsidRPr="003E6852" w14:paraId="0384B60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EF87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2A6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63B9" w14:textId="0D7F32E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7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9F07" w14:textId="6966DFF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9BE5" w14:textId="2083656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3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7D8E" w14:textId="0F9D31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7081" w14:textId="5896335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54</w:t>
            </w:r>
          </w:p>
        </w:tc>
      </w:tr>
      <w:tr w:rsidR="003E6852" w:rsidRPr="003E6852" w14:paraId="52AC1EE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7974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B19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1704" w14:textId="22F8684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4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BA5C" w14:textId="7AA702A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4752" w14:textId="3A9E762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7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DDD7" w14:textId="3C49906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8522" w14:textId="612521F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92</w:t>
            </w:r>
          </w:p>
        </w:tc>
      </w:tr>
      <w:tr w:rsidR="003E6852" w:rsidRPr="003E6852" w14:paraId="720BA25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B3F1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484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316A" w14:textId="1055638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B21B" w14:textId="07CE384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A6BA" w14:textId="0283EB1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FD37" w14:textId="2359BD0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1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2A68" w14:textId="5A5FF70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39</w:t>
            </w:r>
          </w:p>
        </w:tc>
      </w:tr>
      <w:tr w:rsidR="003E6852" w:rsidRPr="003E6852" w14:paraId="04429CF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8CD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042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C215" w14:textId="33B613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7F03" w14:textId="6A2C08F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78C4" w14:textId="5B827C5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FFF3" w14:textId="2BCD2D0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D3C9" w14:textId="6A08F00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91</w:t>
            </w:r>
          </w:p>
        </w:tc>
      </w:tr>
      <w:tr w:rsidR="003E6852" w:rsidRPr="003E6852" w14:paraId="426E558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71A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AE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02FE" w14:textId="172271B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4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85EA" w14:textId="3990334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5253" w14:textId="42E469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1EC8" w14:textId="12F0EEC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B652" w14:textId="774FD87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05</w:t>
            </w:r>
          </w:p>
        </w:tc>
      </w:tr>
      <w:tr w:rsidR="003E6852" w:rsidRPr="003E6852" w14:paraId="285155D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52CD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D81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0B92" w14:textId="2940B7E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C27F" w14:textId="53B9513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4F8A" w14:textId="39BCB81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2CF6" w14:textId="431FED7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AC50" w14:textId="48CA0AE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08</w:t>
            </w:r>
          </w:p>
        </w:tc>
      </w:tr>
      <w:tr w:rsidR="003E6852" w:rsidRPr="003E6852" w14:paraId="6898D1D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6548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50F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8A05" w14:textId="61F5A8B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BDAE" w14:textId="2AB2B55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8A35" w14:textId="408F20A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16D5" w14:textId="7A1EE0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9B5C" w14:textId="43B6F05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77</w:t>
            </w:r>
          </w:p>
        </w:tc>
      </w:tr>
      <w:tr w:rsidR="003E6852" w:rsidRPr="003E6852" w14:paraId="63CDFA1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61E0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1FD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A71D" w14:textId="15A7E6F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4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C5A0" w14:textId="7EA4E7F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468B" w14:textId="7EAD0D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1DE9" w14:textId="68B7EE7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3E34" w14:textId="1013F40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4</w:t>
            </w:r>
          </w:p>
        </w:tc>
      </w:tr>
      <w:tr w:rsidR="003E6852" w:rsidRPr="003E6852" w14:paraId="5820E38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8D8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B5A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D5A7" w14:textId="47CF403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3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6FE2" w14:textId="19663C7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39FF" w14:textId="1D81A7E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C015" w14:textId="78FD0A5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B44F" w14:textId="73F79E4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27</w:t>
            </w:r>
          </w:p>
        </w:tc>
      </w:tr>
      <w:tr w:rsidR="003E6852" w:rsidRPr="003E6852" w14:paraId="56F4C6E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D86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0AB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8DB0" w14:textId="1DFBEB9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8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7181" w14:textId="0E75BAC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302A" w14:textId="762CE9D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8DFB" w14:textId="164421B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6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9E0A" w14:textId="5BB6FE6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4</w:t>
            </w:r>
          </w:p>
        </w:tc>
      </w:tr>
      <w:tr w:rsidR="003E6852" w:rsidRPr="003E6852" w14:paraId="01F701D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EE9D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2B0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850B" w14:textId="58972BA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7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9904" w14:textId="3567026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F3C3" w14:textId="351FB43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715C" w14:textId="7AE8B1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9118" w14:textId="033F806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0</w:t>
            </w:r>
          </w:p>
        </w:tc>
      </w:tr>
      <w:tr w:rsidR="003E6852" w:rsidRPr="003E6852" w14:paraId="49C566C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55F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B09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47FA" w14:textId="72F6691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F620" w14:textId="75B4F18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8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D4DC" w14:textId="3E79FC7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CE59" w14:textId="0AFAB37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D852" w14:textId="58E71EF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52</w:t>
            </w:r>
          </w:p>
        </w:tc>
      </w:tr>
      <w:tr w:rsidR="003E6852" w:rsidRPr="003E6852" w14:paraId="7F0C0F1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BC5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FE5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2ECB" w14:textId="51D64E3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08FF" w14:textId="3A55EE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0405" w14:textId="4AC37CC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DE27" w14:textId="55994AC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49B2" w14:textId="4E18B46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56</w:t>
            </w:r>
          </w:p>
        </w:tc>
      </w:tr>
      <w:tr w:rsidR="003E6852" w:rsidRPr="003E6852" w14:paraId="24C07D8C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1F5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domForest with Entropy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AD1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0698" w14:textId="7367F0D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2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CF83" w14:textId="7B224FB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8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8359" w14:textId="493B604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73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ADFF" w14:textId="53B4259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3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E01D" w14:textId="017DAC6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79</w:t>
            </w:r>
          </w:p>
        </w:tc>
      </w:tr>
      <w:tr w:rsidR="003E6852" w:rsidRPr="003E6852" w14:paraId="1526470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D228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5CA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FF1C" w14:textId="3FB265D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8E7D" w14:textId="1DDD9E7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4FE4" w14:textId="111C4B1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A8AF" w14:textId="11F7B17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06A8" w14:textId="14DE826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95</w:t>
            </w:r>
          </w:p>
        </w:tc>
      </w:tr>
      <w:tr w:rsidR="003E6852" w:rsidRPr="003E6852" w14:paraId="18B5F46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EC16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CC8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4D1A" w14:textId="5DE734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2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A8EC" w14:textId="22B56D3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54B3" w14:textId="3895E49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57AE" w14:textId="78DE391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8369" w14:textId="56A1667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20</w:t>
            </w:r>
          </w:p>
        </w:tc>
      </w:tr>
      <w:tr w:rsidR="003E6852" w:rsidRPr="003E6852" w14:paraId="161664F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52D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B64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EBBB" w14:textId="476A7BC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3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3D47" w14:textId="63C6657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8631" w14:textId="355EA9D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BE86" w14:textId="635D29A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8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E169" w14:textId="2A39CD4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07</w:t>
            </w:r>
          </w:p>
        </w:tc>
      </w:tr>
      <w:tr w:rsidR="003E6852" w:rsidRPr="003E6852" w14:paraId="63A443B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402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067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EB44" w14:textId="2C45C62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9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3ADC" w14:textId="18B83DC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2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FBBD" w14:textId="3EF3B4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6F21" w14:textId="241F55E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2D4A" w14:textId="1546F3B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75</w:t>
            </w:r>
          </w:p>
        </w:tc>
      </w:tr>
      <w:tr w:rsidR="003E6852" w:rsidRPr="003E6852" w14:paraId="7E673DB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71A3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ECE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23FF" w14:textId="41B3C0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4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A036" w14:textId="60415B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28C3" w14:textId="312D40F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7F1B" w14:textId="0AA94BB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067A" w14:textId="2CD1F0A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3</w:t>
            </w:r>
          </w:p>
        </w:tc>
      </w:tr>
      <w:tr w:rsidR="003E6852" w:rsidRPr="003E6852" w14:paraId="6E71767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7E66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00F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C285" w14:textId="68198E3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3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4A8B" w14:textId="3DC7C22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BBB9" w14:textId="7C7E59D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35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5A2F" w14:textId="25B5114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9CD6" w14:textId="53385DC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31</w:t>
            </w:r>
          </w:p>
        </w:tc>
      </w:tr>
      <w:tr w:rsidR="003E6852" w:rsidRPr="003E6852" w14:paraId="6C155EB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A79F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BE3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1FE2" w14:textId="7C36AC8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2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293F" w14:textId="741FB28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315F" w14:textId="2DD12CB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0166" w14:textId="4952D8D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7181" w14:textId="3CB4879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1</w:t>
            </w:r>
          </w:p>
        </w:tc>
      </w:tr>
      <w:tr w:rsidR="003E6852" w:rsidRPr="003E6852" w14:paraId="62075E1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9DD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3BF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0877" w14:textId="4E125D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71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6445" w14:textId="2C893FA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76E4" w14:textId="438A52E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4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0224" w14:textId="7CDA7DA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0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D58E" w14:textId="6495B3F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9</w:t>
            </w:r>
          </w:p>
        </w:tc>
      </w:tr>
      <w:tr w:rsidR="003E6852" w:rsidRPr="003E6852" w14:paraId="544E076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3FF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D07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FD62" w14:textId="5C4BBB3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85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9EB9" w14:textId="590C05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FE71" w14:textId="1F3860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5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09B8" w14:textId="31FA2AB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3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BB6D" w14:textId="44724E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5</w:t>
            </w:r>
          </w:p>
        </w:tc>
      </w:tr>
      <w:tr w:rsidR="003E6852" w:rsidRPr="003E6852" w14:paraId="38A93ED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0081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266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2589" w14:textId="2422EE2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87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F1DA" w14:textId="1B908C4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266B" w14:textId="515D1AF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91D7" w14:textId="7EF395D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3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BD13" w14:textId="01A963B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6</w:t>
            </w:r>
          </w:p>
        </w:tc>
      </w:tr>
      <w:tr w:rsidR="003E6852" w:rsidRPr="003E6852" w14:paraId="20F148F5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CB9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314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880B" w14:textId="53A09E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A62" w14:textId="41F3425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7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8A05" w14:textId="571B7D7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69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A22E" w14:textId="681B1CD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99AC" w14:textId="46E1A81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3</w:t>
            </w:r>
          </w:p>
        </w:tc>
      </w:tr>
      <w:tr w:rsidR="003E6852" w:rsidRPr="003E6852" w14:paraId="30A984A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A0F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116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3359" w14:textId="19B59B9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8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A722" w14:textId="41C862C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C054" w14:textId="1BAE44D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77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55D2" w14:textId="2AE3D9C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2411" w14:textId="73A0036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89</w:t>
            </w:r>
          </w:p>
        </w:tc>
      </w:tr>
      <w:tr w:rsidR="003E6852" w:rsidRPr="003E6852" w14:paraId="4186728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2EAC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0A7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3A8C" w14:textId="3891EF9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7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DE4E" w14:textId="0AD973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412E" w14:textId="686F95B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83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82A9" w14:textId="5F53902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7E62" w14:textId="61C0091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03</w:t>
            </w:r>
          </w:p>
        </w:tc>
      </w:tr>
      <w:tr w:rsidR="003E6852" w:rsidRPr="003E6852" w14:paraId="18B6D8C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B74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CE4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1998" w14:textId="72B1D2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2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A9D9" w14:textId="5391A33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A434" w14:textId="4F4969F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8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2579" w14:textId="54E203C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70D8" w14:textId="32F334D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02</w:t>
            </w:r>
          </w:p>
        </w:tc>
      </w:tr>
      <w:tr w:rsidR="003E6852" w:rsidRPr="003E6852" w14:paraId="75126D3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7EB2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A68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A32C" w14:textId="7040CA7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2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9AE4" w14:textId="5CCC3AF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D060" w14:textId="68A4E9D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F1E1" w14:textId="7C3A33E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1A14" w14:textId="36B32AE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13</w:t>
            </w:r>
          </w:p>
        </w:tc>
      </w:tr>
      <w:tr w:rsidR="003E6852" w:rsidRPr="003E6852" w14:paraId="3D9E506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01C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682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0B0A" w14:textId="146FC8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4FEE" w14:textId="3CDAC4A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3A5F" w14:textId="30FED18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2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3157" w14:textId="0BBD405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7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C6DA" w14:textId="5922C4C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7</w:t>
            </w:r>
          </w:p>
        </w:tc>
      </w:tr>
      <w:tr w:rsidR="003E6852" w:rsidRPr="003E6852" w14:paraId="33E7AB4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EDB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6A7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C52D" w14:textId="350B682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0B70" w14:textId="4EDB41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BB75" w14:textId="5BAFE5F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1D0B" w14:textId="1CD7080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08E9" w14:textId="7B6039D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01</w:t>
            </w:r>
          </w:p>
        </w:tc>
      </w:tr>
      <w:tr w:rsidR="003E6852" w:rsidRPr="003E6852" w14:paraId="019481A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E4C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E7F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76C8" w14:textId="137165D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8E07" w14:textId="10F1FFD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854C" w14:textId="57DDEC4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9DE2" w14:textId="34FDDD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C8D0" w14:textId="0CBDF88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8</w:t>
            </w:r>
          </w:p>
        </w:tc>
      </w:tr>
      <w:tr w:rsidR="003E6852" w:rsidRPr="003E6852" w14:paraId="3C405A5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659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449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5F06" w14:textId="4C5ECDA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5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40EB" w14:textId="1ACBD54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6C1B" w14:textId="591214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47DD" w14:textId="517B1E2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7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AD18" w14:textId="53347F1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9</w:t>
            </w:r>
          </w:p>
        </w:tc>
      </w:tr>
      <w:tr w:rsidR="003E6852" w:rsidRPr="003E6852" w14:paraId="676EC78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C52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EF9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2557" w14:textId="47E8A97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8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4322" w14:textId="01EC7E8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68F6" w14:textId="63DB81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77A4" w14:textId="4C76868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0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92FE" w14:textId="00EF52C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38</w:t>
            </w:r>
          </w:p>
        </w:tc>
      </w:tr>
      <w:tr w:rsidR="003E6852" w:rsidRPr="003E6852" w14:paraId="59F5A8F4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7B2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domForest with Gin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83B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3F85" w14:textId="0BAB337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25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B4D3" w14:textId="4811C0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BE86" w14:textId="3CCB0D0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7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D32D" w14:textId="7D4E834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6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3D8A" w14:textId="6335A89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9</w:t>
            </w:r>
          </w:p>
        </w:tc>
      </w:tr>
      <w:tr w:rsidR="003E6852" w:rsidRPr="003E6852" w14:paraId="4D9E1CA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7FF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131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B2C5" w14:textId="1B9C4FC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3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F481" w14:textId="5E119AD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B089" w14:textId="5B214A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500A" w14:textId="718EC5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0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4210" w14:textId="6095EC4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91</w:t>
            </w:r>
          </w:p>
        </w:tc>
      </w:tr>
      <w:tr w:rsidR="003E6852" w:rsidRPr="003E6852" w14:paraId="13097E4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E2DC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937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1F35" w14:textId="225A401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6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326F" w14:textId="108A14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A1AB" w14:textId="514DCF1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F2B0" w14:textId="1F2DB45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346A" w14:textId="66952D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7</w:t>
            </w:r>
          </w:p>
        </w:tc>
      </w:tr>
      <w:tr w:rsidR="003E6852" w:rsidRPr="003E6852" w14:paraId="5004CC3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62D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F38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593B" w14:textId="29D808C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6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FD35" w14:textId="3643A9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9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ACC0" w14:textId="3A11490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1B10" w14:textId="6549F3D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226E" w14:textId="3D9D972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1</w:t>
            </w:r>
          </w:p>
        </w:tc>
      </w:tr>
      <w:tr w:rsidR="003E6852" w:rsidRPr="003E6852" w14:paraId="4E3EDB9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8C4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722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633C" w14:textId="353C17B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2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C951" w14:textId="369201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FE12" w14:textId="454A089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1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C39E" w14:textId="3049267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5E64" w14:textId="5FECD5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91</w:t>
            </w:r>
          </w:p>
        </w:tc>
      </w:tr>
      <w:tr w:rsidR="003E6852" w:rsidRPr="003E6852" w14:paraId="4284296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A678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5B3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783C" w14:textId="68497E6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4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854A" w14:textId="3C7FC5D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4C83" w14:textId="0CEFBF3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1542" w14:textId="645930F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0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4C63" w14:textId="70D0915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6</w:t>
            </w:r>
          </w:p>
        </w:tc>
      </w:tr>
      <w:tr w:rsidR="003E6852" w:rsidRPr="003E6852" w14:paraId="6F88A5A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8AD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4BC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D98E" w14:textId="6B646C6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2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ED81" w14:textId="0B4456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8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74A9" w14:textId="5666843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84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488C" w14:textId="286D4B6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CB78" w14:textId="2CBB320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61</w:t>
            </w:r>
          </w:p>
        </w:tc>
      </w:tr>
      <w:tr w:rsidR="003E6852" w:rsidRPr="003E6852" w14:paraId="055FA8D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85A5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0DD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322B" w14:textId="33A5D12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25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5F48" w14:textId="1DC20C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27D3" w14:textId="2433E4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3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74E2" w14:textId="5980AF6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3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FAE3" w14:textId="6700BB0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5</w:t>
            </w:r>
          </w:p>
        </w:tc>
      </w:tr>
      <w:tr w:rsidR="003E6852" w:rsidRPr="003E6852" w14:paraId="215E655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FEF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330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48D8" w14:textId="202A5FA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5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7F7A" w14:textId="1ABCA1B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5292" w14:textId="3035C42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74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9092" w14:textId="775E066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6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950" w14:textId="4E893C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3</w:t>
            </w:r>
          </w:p>
        </w:tc>
      </w:tr>
      <w:tr w:rsidR="003E6852" w:rsidRPr="003E6852" w14:paraId="0A1667A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2E58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DF2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D214" w14:textId="7883BFB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25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2D39" w14:textId="74E6C5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A305" w14:textId="4CFAC83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69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E34F" w14:textId="55EA95E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4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4E80" w14:textId="6CCE43F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67</w:t>
            </w:r>
          </w:p>
        </w:tc>
      </w:tr>
      <w:tr w:rsidR="003E6852" w:rsidRPr="003E6852" w14:paraId="13093CB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2715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047F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4E55" w14:textId="2013FC8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7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F6AF" w14:textId="28A4621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6F50" w14:textId="1B8AD2C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07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44CE" w14:textId="7984DF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6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4651" w14:textId="565C7D3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</w:tr>
      <w:tr w:rsidR="003E6852" w:rsidRPr="003E6852" w14:paraId="46C329B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BD1A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1B2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E603" w14:textId="00266F2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CD11" w14:textId="7677E6C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E60E" w14:textId="7BBF8C5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5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A1F9" w14:textId="71C7E74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7CBD" w14:textId="474FFF0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1</w:t>
            </w:r>
          </w:p>
        </w:tc>
      </w:tr>
      <w:tr w:rsidR="003E6852" w:rsidRPr="003E6852" w14:paraId="0B8076C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11A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ECE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9E28" w14:textId="749CA24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8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3382" w14:textId="02F86F3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C6EF" w14:textId="74218AB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28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AE51" w14:textId="0517F71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4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3E0D" w14:textId="2DD3C33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56</w:t>
            </w:r>
          </w:p>
        </w:tc>
      </w:tr>
      <w:tr w:rsidR="003E6852" w:rsidRPr="003E6852" w14:paraId="0ABDC16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8918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792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AA59" w14:textId="742FD40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3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FD7C" w14:textId="20BA059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6022" w14:textId="21BA40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1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A2E9" w14:textId="5A8C7D1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A513" w14:textId="0431C6B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45</w:t>
            </w:r>
          </w:p>
        </w:tc>
      </w:tr>
      <w:tr w:rsidR="003E6852" w:rsidRPr="003E6852" w14:paraId="503886DB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CE7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2FC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EE9C" w14:textId="30650FE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6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94F1" w14:textId="525E731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92DB" w14:textId="024B0D1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2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A2F8" w14:textId="65389FF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2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BB8B" w14:textId="4A5339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06</w:t>
            </w:r>
          </w:p>
        </w:tc>
      </w:tr>
      <w:tr w:rsidR="003E6852" w:rsidRPr="003E6852" w14:paraId="39BB4C5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64B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7C3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8172" w14:textId="6D95741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5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F937" w14:textId="66D45FE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5DC4" w14:textId="569EAE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32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F72E" w14:textId="1B32A9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646B" w14:textId="28B5888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01</w:t>
            </w:r>
          </w:p>
        </w:tc>
      </w:tr>
      <w:tr w:rsidR="003E6852" w:rsidRPr="003E6852" w14:paraId="431CE83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D706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6A2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07C2" w14:textId="773732D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1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54EC" w14:textId="7775C4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CB75" w14:textId="71B353C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47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2CA8" w14:textId="6461A5C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9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0B44" w14:textId="64E334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81</w:t>
            </w:r>
          </w:p>
        </w:tc>
      </w:tr>
      <w:tr w:rsidR="003E6852" w:rsidRPr="003E6852" w14:paraId="76CB393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C4B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98A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9915" w14:textId="2F0C69D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7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A6FA" w14:textId="7EA9898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9179" w14:textId="2DBE064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5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A1D5" w14:textId="2C60F04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17CF" w14:textId="11501BD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21</w:t>
            </w:r>
          </w:p>
        </w:tc>
      </w:tr>
      <w:tr w:rsidR="003E6852" w:rsidRPr="003E6852" w14:paraId="37C9D80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EC4B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F40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9B83" w14:textId="62B5103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BF91" w14:textId="2BC6E8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E262" w14:textId="277EC26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B918" w14:textId="029C4B7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B25A" w14:textId="6D24821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52</w:t>
            </w:r>
          </w:p>
        </w:tc>
      </w:tr>
      <w:tr w:rsidR="003E6852" w:rsidRPr="003E6852" w14:paraId="3ED828F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3F6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569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C895" w14:textId="78FB62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BAEC" w14:textId="5533033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7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AB75" w14:textId="0A122A4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6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5211" w14:textId="4076783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103F" w14:textId="490B2F5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36</w:t>
            </w:r>
          </w:p>
        </w:tc>
      </w:tr>
      <w:tr w:rsidR="003E6852" w:rsidRPr="003E6852" w14:paraId="301D10F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84AA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722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97C3" w14:textId="2873538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CEA8" w14:textId="58B86C3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F36C" w14:textId="1A97600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61C1" w14:textId="6468234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1C0E" w14:textId="4431F8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0</w:t>
            </w:r>
          </w:p>
        </w:tc>
      </w:tr>
      <w:tr w:rsidR="003E6852" w:rsidRPr="003E6852" w14:paraId="02593915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93D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eightedEnsemble_L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DE4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B884" w14:textId="04F2D94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6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6E8D" w14:textId="5EDE03F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05D1" w14:textId="25A3D9F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60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00AA" w14:textId="5EA6676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3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3627" w14:textId="219904B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64</w:t>
            </w:r>
          </w:p>
        </w:tc>
      </w:tr>
      <w:tr w:rsidR="003E6852" w:rsidRPr="003E6852" w14:paraId="060153E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F95F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45E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9499" w14:textId="5ED3E8F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77B7" w14:textId="1363E79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81EB" w14:textId="76B91F7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7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F76C" w14:textId="31530BA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EF62" w14:textId="45C5A49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43</w:t>
            </w:r>
          </w:p>
        </w:tc>
      </w:tr>
      <w:tr w:rsidR="003E6852" w:rsidRPr="003E6852" w14:paraId="0A7C975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C7B7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671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9AC5" w14:textId="273D7D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1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35C1" w14:textId="55A93C0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8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242D" w14:textId="244DDB5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9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9DF4" w14:textId="515A233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3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57AF" w14:textId="0FE3E9D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89</w:t>
            </w:r>
          </w:p>
        </w:tc>
      </w:tr>
      <w:tr w:rsidR="003E6852" w:rsidRPr="003E6852" w14:paraId="62B64B4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920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59C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F538" w14:textId="252E5D8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3B96" w14:textId="53880B2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C5F3" w14:textId="72F6E2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8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0105" w14:textId="77058E8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6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25DD" w14:textId="39697B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1</w:t>
            </w:r>
          </w:p>
        </w:tc>
      </w:tr>
      <w:tr w:rsidR="003E6852" w:rsidRPr="003E6852" w14:paraId="78E06A3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3B5C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168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9886" w14:textId="460916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2CF7" w14:textId="083B032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C2DE" w14:textId="61E2EE0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8EE6" w14:textId="5F55547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5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E11A" w14:textId="749A0CE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2</w:t>
            </w:r>
          </w:p>
        </w:tc>
      </w:tr>
      <w:tr w:rsidR="003E6852" w:rsidRPr="003E6852" w14:paraId="741AD114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80D5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579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1007" w14:textId="28A9992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F42" w14:textId="581864E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F455" w14:textId="782B351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6D85" w14:textId="04D12B0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5EE7" w14:textId="438EB41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8</w:t>
            </w:r>
          </w:p>
        </w:tc>
      </w:tr>
      <w:tr w:rsidR="003E6852" w:rsidRPr="003E6852" w14:paraId="69FD4F1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3F48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FB6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5B27" w14:textId="1C8AEF4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9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D9BD" w14:textId="6610615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D0B9" w14:textId="77D58A9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115E" w14:textId="67FE17B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6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F38E" w14:textId="39E125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2</w:t>
            </w:r>
          </w:p>
        </w:tc>
      </w:tr>
      <w:tr w:rsidR="003E6852" w:rsidRPr="003E6852" w14:paraId="3CC3014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5AF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346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8932" w14:textId="3F0D656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8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0FF7" w14:textId="500D333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578A" w14:textId="462D5B3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16B0" w14:textId="2D64AEE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1156" w14:textId="3537C3D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2</w:t>
            </w:r>
          </w:p>
        </w:tc>
      </w:tr>
      <w:tr w:rsidR="003E6852" w:rsidRPr="003E6852" w14:paraId="06ECF8F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61136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127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54DE" w14:textId="06C4D03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A93A" w14:textId="4D491BF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1B71" w14:textId="063F089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9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A42D" w14:textId="78E6C38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424A" w14:textId="15EF570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4</w:t>
            </w:r>
          </w:p>
        </w:tc>
      </w:tr>
      <w:tr w:rsidR="003E6852" w:rsidRPr="003E6852" w14:paraId="455A1F5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7B44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045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DFBE" w14:textId="6E14D70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36D8" w14:textId="322B916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2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C681" w14:textId="0D0C602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E1AA" w14:textId="1FE527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6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DCF9" w14:textId="465032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8</w:t>
            </w:r>
          </w:p>
        </w:tc>
      </w:tr>
      <w:tr w:rsidR="003E6852" w:rsidRPr="003E6852" w14:paraId="06D787D6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03A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375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F39F" w14:textId="2BF69BD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2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E265" w14:textId="63112D8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090B" w14:textId="51153AD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C85B" w14:textId="21DE135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3156" w14:textId="15B7D87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03</w:t>
            </w:r>
          </w:p>
        </w:tc>
      </w:tr>
      <w:tr w:rsidR="003E6852" w:rsidRPr="003E6852" w14:paraId="498465B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2DD2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0FA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EFED" w14:textId="0E1D96E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2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3FC5" w14:textId="4A4AA8A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4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5F41" w14:textId="44B683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FAB" w14:textId="6E3A39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B870" w14:textId="6A4008B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7</w:t>
            </w:r>
          </w:p>
        </w:tc>
      </w:tr>
      <w:tr w:rsidR="003E6852" w:rsidRPr="003E6852" w14:paraId="75A26ED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42AA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6E4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FFF2" w14:textId="350C5FF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5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A733" w14:textId="6375D00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8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49E4" w14:textId="66A0D2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6BB3" w14:textId="1077EC8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6A86" w14:textId="3C54F43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9</w:t>
            </w:r>
          </w:p>
        </w:tc>
      </w:tr>
      <w:tr w:rsidR="003E6852" w:rsidRPr="003E6852" w14:paraId="61CB436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32D5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FCB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71D0" w14:textId="2BFF0D3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0C08" w14:textId="2CD2506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7616" w14:textId="5F8EF96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E20B" w14:textId="7E9271F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6E60" w14:textId="3110EDC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2</w:t>
            </w:r>
          </w:p>
        </w:tc>
      </w:tr>
      <w:tr w:rsidR="003E6852" w:rsidRPr="003E6852" w14:paraId="652B3E6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66B5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B72E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0E64" w14:textId="4BFB354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7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F263" w14:textId="2DCC2A5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9490" w14:textId="698DC35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0E90" w14:textId="40D878B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7146" w14:textId="64BEA35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7</w:t>
            </w:r>
          </w:p>
        </w:tc>
      </w:tr>
      <w:tr w:rsidR="003E6852" w:rsidRPr="003E6852" w14:paraId="594B9348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6DE0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554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E28E" w14:textId="2D1FF53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14C3" w14:textId="4C30A23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5901" w14:textId="323B641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3EE1" w14:textId="193FE22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E41A" w14:textId="75C311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18</w:t>
            </w:r>
          </w:p>
        </w:tc>
      </w:tr>
      <w:tr w:rsidR="003E6852" w:rsidRPr="003E6852" w14:paraId="69854D9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E293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163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2406" w14:textId="50FD609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0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EC4B" w14:textId="614D48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6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EBAA" w14:textId="24BFB33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9A3E" w14:textId="17063CD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7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3349" w14:textId="0C3BE2E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91</w:t>
            </w:r>
          </w:p>
        </w:tc>
      </w:tr>
      <w:tr w:rsidR="003E6852" w:rsidRPr="003E6852" w14:paraId="72628D4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F4E9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AB9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0842" w14:textId="76410D8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7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AE5C" w14:textId="71C029E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C5DA" w14:textId="2FA3B96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3282" w14:textId="21D6FB0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6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77DF" w14:textId="661F26A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58</w:t>
            </w:r>
          </w:p>
        </w:tc>
      </w:tr>
      <w:tr w:rsidR="003E6852" w:rsidRPr="003E6852" w14:paraId="5A029A6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228B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EB8B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FF05" w14:textId="22F5513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8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669E" w14:textId="32A6820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825A" w14:textId="09F7576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8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B76D" w14:textId="267DFE8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7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8679" w14:textId="338B70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61</w:t>
            </w:r>
          </w:p>
        </w:tc>
      </w:tr>
      <w:tr w:rsidR="003E6852" w:rsidRPr="003E6852" w14:paraId="0283A92C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834B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AE7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B305" w14:textId="661F8BF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1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8B9A" w14:textId="193339D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2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630B" w14:textId="47C8789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7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7D81" w14:textId="3D11BB3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95E8" w14:textId="014E732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422</w:t>
            </w:r>
          </w:p>
        </w:tc>
      </w:tr>
      <w:tr w:rsidR="003E6852" w:rsidRPr="003E6852" w14:paraId="4F3E586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9FD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4D41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7ACD" w14:textId="69FE9AE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C92F" w14:textId="4AE2A05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4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118E" w14:textId="5AD37CE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2345" w14:textId="25BAADB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C7C3" w14:textId="75BFF19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8</w:t>
            </w:r>
          </w:p>
        </w:tc>
      </w:tr>
      <w:tr w:rsidR="003E6852" w:rsidRPr="003E6852" w14:paraId="5D65A901" w14:textId="77777777" w:rsidTr="00EE5111">
        <w:trPr>
          <w:trHeight w:val="324"/>
        </w:trPr>
        <w:tc>
          <w:tcPr>
            <w:tcW w:w="12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76F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GBoos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9C2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11CF" w14:textId="43608A4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5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E7EB" w14:textId="02F7E7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2BA5" w14:textId="4FE0EBE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5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036D" w14:textId="06CC51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4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4610" w14:textId="15CD784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137</w:t>
            </w:r>
          </w:p>
        </w:tc>
      </w:tr>
      <w:tr w:rsidR="003E6852" w:rsidRPr="003E6852" w14:paraId="27113AF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795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8AC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AB4A" w14:textId="55BCB18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1C29" w14:textId="10912F2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0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2869" w14:textId="01F0737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2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23FA" w14:textId="41A564C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13DF" w14:textId="3E93E12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00</w:t>
            </w:r>
          </w:p>
        </w:tc>
      </w:tr>
      <w:tr w:rsidR="003E6852" w:rsidRPr="003E6852" w14:paraId="5FF597F9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0C1B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7AF4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AFD0" w14:textId="7474307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4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C237" w14:textId="12F6DE4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7100" w14:textId="30E2B57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0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EF9C" w14:textId="72E7001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F42F" w14:textId="7CDA85B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89</w:t>
            </w:r>
          </w:p>
        </w:tc>
      </w:tr>
      <w:tr w:rsidR="003E6852" w:rsidRPr="003E6852" w14:paraId="08F14D1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10A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F2A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B113" w14:textId="38A07C3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9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14A5" w14:textId="1AEF501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4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E9C4" w14:textId="6DA2D60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5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C65D" w14:textId="08F5BC9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7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C689" w14:textId="00237F3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10</w:t>
            </w:r>
          </w:p>
        </w:tc>
      </w:tr>
      <w:tr w:rsidR="003E6852" w:rsidRPr="003E6852" w14:paraId="7DE1D05A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29BE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2A1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02C2" w14:textId="4BEBFA4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2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7684" w14:textId="650489C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559B" w14:textId="1737D24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2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093A" w14:textId="617FE53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7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E1E4" w14:textId="5A534C6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67</w:t>
            </w:r>
          </w:p>
        </w:tc>
      </w:tr>
      <w:tr w:rsidR="003E6852" w:rsidRPr="003E6852" w14:paraId="3B2A49A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2F57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EDD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C36C" w14:textId="1EE7BC9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7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F069" w14:textId="6A27858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4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AE62" w14:textId="5371B4B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AEF6" w14:textId="49A452F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C02D" w14:textId="5D309ED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8</w:t>
            </w:r>
          </w:p>
        </w:tc>
      </w:tr>
      <w:tr w:rsidR="003E6852" w:rsidRPr="003E6852" w14:paraId="1ED55203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8543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FBC6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AD34" w14:textId="7B97B04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6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684E" w14:textId="615719D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3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2597" w14:textId="373A1C6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7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1DF9" w14:textId="61A43A2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0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A6B6" w14:textId="5F533F9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7</w:t>
            </w:r>
          </w:p>
        </w:tc>
      </w:tr>
      <w:tr w:rsidR="003E6852" w:rsidRPr="003E6852" w14:paraId="53767152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7F1E9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7A05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EDC0" w14:textId="21B7767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0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DA15" w14:textId="6EBC2B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30DF" w14:textId="0A77DF7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2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9B4D" w14:textId="12B278A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0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ACF7" w14:textId="06A2EF1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4</w:t>
            </w:r>
          </w:p>
        </w:tc>
      </w:tr>
      <w:tr w:rsidR="003E6852" w:rsidRPr="003E6852" w14:paraId="36B91D7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3EB8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C9D8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5BBB" w14:textId="16B4EFA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F3DE" w14:textId="67A16B2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6ACF" w14:textId="2D8B9C3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54E7" w14:textId="393499D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E341" w14:textId="121DBAA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17</w:t>
            </w:r>
          </w:p>
        </w:tc>
      </w:tr>
      <w:tr w:rsidR="003E6852" w:rsidRPr="003E6852" w14:paraId="1B52A257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B46F2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BC6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C8DB" w14:textId="179B2C52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3773" w14:textId="16C243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11F7" w14:textId="7F9228F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0CBE" w14:textId="38B9A5A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2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B0F5" w14:textId="3D39F53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29</w:t>
            </w:r>
          </w:p>
        </w:tc>
      </w:tr>
      <w:tr w:rsidR="003E6852" w:rsidRPr="003E6852" w14:paraId="4EC9E1E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A967B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D35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5E3D" w14:textId="40649F9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96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1564" w14:textId="5C1C5F9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5EE4" w14:textId="63144A5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78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2832" w14:textId="6E986D7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75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E391" w14:textId="62BB15E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8</w:t>
            </w:r>
          </w:p>
        </w:tc>
      </w:tr>
      <w:tr w:rsidR="003E6852" w:rsidRPr="003E6852" w14:paraId="26F20804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D4067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7A32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B4A5" w14:textId="62B3A3A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E7BE" w14:textId="7134A67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6102" w14:textId="09677B7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3C4E" w14:textId="79E84B7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471D" w14:textId="0A6FFEA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99</w:t>
            </w:r>
          </w:p>
        </w:tc>
      </w:tr>
      <w:tr w:rsidR="003E6852" w:rsidRPr="003E6852" w14:paraId="53EB953D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4B2F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19BA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AB44" w14:textId="75166EC1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3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4078" w14:textId="428CEAD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2398" w14:textId="7BCC25B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5C8D" w14:textId="23D0E62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0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815C" w14:textId="576AB44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03</w:t>
            </w:r>
          </w:p>
        </w:tc>
      </w:tr>
      <w:tr w:rsidR="003E6852" w:rsidRPr="003E6852" w14:paraId="0E54FAE1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37E1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69BD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3793" w14:textId="54C4CE3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1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D9EC" w14:textId="14A3C42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EC34" w14:textId="1709F62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06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6CF2" w14:textId="1DA640E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4286" w14:textId="31718F5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276</w:t>
            </w:r>
          </w:p>
        </w:tc>
      </w:tr>
      <w:tr w:rsidR="003E6852" w:rsidRPr="003E6852" w14:paraId="6F310A7E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484D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A583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7006" w14:textId="0BE9857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7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836D" w14:textId="19D1D7A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C024" w14:textId="3953632E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8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1339" w14:textId="50C6A03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4C26" w14:textId="23DD8E2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57</w:t>
            </w:r>
          </w:p>
        </w:tc>
      </w:tr>
      <w:tr w:rsidR="003E6852" w:rsidRPr="003E6852" w14:paraId="0EB07BF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C88E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9709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EAD1" w14:textId="04B54E5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1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36C2" w14:textId="6B24414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7A5B" w14:textId="5B631ADC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D2A6" w14:textId="1AE469D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4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D8C3" w14:textId="48973B8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30</w:t>
            </w:r>
          </w:p>
        </w:tc>
      </w:tr>
      <w:tr w:rsidR="003E6852" w:rsidRPr="003E6852" w14:paraId="44BF2BA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A03C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D2EC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7941" w14:textId="7743B86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A46F" w14:textId="1E68664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5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E681" w14:textId="79B2F7DA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B4D7" w14:textId="380E332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44A5" w14:textId="3BF54543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63</w:t>
            </w:r>
          </w:p>
        </w:tc>
      </w:tr>
      <w:tr w:rsidR="003E6852" w:rsidRPr="003E6852" w14:paraId="22C86834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BA5D3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73E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669E" w14:textId="7AAC98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8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A56D" w14:textId="24B7C43B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56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FAE5" w14:textId="6427B80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26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1B27" w14:textId="3C877075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9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7998" w14:textId="0980451F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19</w:t>
            </w:r>
          </w:p>
        </w:tc>
      </w:tr>
      <w:tr w:rsidR="003E6852" w:rsidRPr="003E6852" w14:paraId="1355B27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25E4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4C90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25E0" w14:textId="280A9F6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DBFE" w14:textId="660E13E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5C0B" w14:textId="3C64C4C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D163" w14:textId="54D92FF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9012" w14:textId="0D5DBA0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66</w:t>
            </w:r>
          </w:p>
        </w:tc>
      </w:tr>
      <w:tr w:rsidR="003E6852" w:rsidRPr="003E6852" w14:paraId="397C43D0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D6F34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F92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3026" w14:textId="7C73515D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5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F9B2" w14:textId="3D4E5654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FDFA" w14:textId="5AAFF97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2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3144" w14:textId="76070FB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E88D" w14:textId="1657B15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95</w:t>
            </w:r>
          </w:p>
        </w:tc>
      </w:tr>
      <w:tr w:rsidR="003E6852" w:rsidRPr="003E6852" w14:paraId="6A5DAE5F" w14:textId="77777777" w:rsidTr="00EE5111">
        <w:trPr>
          <w:trHeight w:val="324"/>
        </w:trPr>
        <w:tc>
          <w:tcPr>
            <w:tcW w:w="12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24D30" w14:textId="77777777" w:rsidR="003E6852" w:rsidRPr="003E6852" w:rsidRDefault="003E6852" w:rsidP="003E685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2757" w14:textId="77777777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2D04" w14:textId="1FB919E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49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C852" w14:textId="14F3F749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6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D1C6" w14:textId="50C338B6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83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668F" w14:textId="3F488050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0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3651" w14:textId="5A8520A8" w:rsidR="003E6852" w:rsidRPr="003E6852" w:rsidRDefault="003E6852" w:rsidP="003E68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6852">
              <w:rPr>
                <w:rFonts w:ascii="Times New Roman" w:hAnsi="Times New Roman" w:cs="Times New Roman"/>
                <w:color w:val="000000"/>
              </w:rPr>
              <w:t>0.9379</w:t>
            </w:r>
          </w:p>
        </w:tc>
      </w:tr>
    </w:tbl>
    <w:p w14:paraId="26F7508C" w14:textId="77777777" w:rsidR="008E03E5" w:rsidRPr="003E6852" w:rsidRDefault="00DD7D97">
      <w:pPr>
        <w:rPr>
          <w:rFonts w:ascii="Times New Roman" w:hAnsi="Times New Roman" w:cs="Times New Roman"/>
        </w:rPr>
      </w:pPr>
    </w:p>
    <w:sectPr w:rsidR="008E03E5" w:rsidRPr="003E6852" w:rsidSect="00EE511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C90862" w14:textId="77777777" w:rsidR="00DD7D97" w:rsidRDefault="00DD7D97" w:rsidP="00646353">
      <w:r>
        <w:separator/>
      </w:r>
    </w:p>
  </w:endnote>
  <w:endnote w:type="continuationSeparator" w:id="0">
    <w:p w14:paraId="362AAB95" w14:textId="77777777" w:rsidR="00DD7D97" w:rsidRDefault="00DD7D97" w:rsidP="00646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19DD5" w14:textId="77777777" w:rsidR="00DD7D97" w:rsidRDefault="00DD7D97" w:rsidP="00646353">
      <w:r>
        <w:separator/>
      </w:r>
    </w:p>
  </w:footnote>
  <w:footnote w:type="continuationSeparator" w:id="0">
    <w:p w14:paraId="7CD751A2" w14:textId="77777777" w:rsidR="00DD7D97" w:rsidRDefault="00DD7D97" w:rsidP="00646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21"/>
    <w:rsid w:val="000671D8"/>
    <w:rsid w:val="003E6852"/>
    <w:rsid w:val="00631AE1"/>
    <w:rsid w:val="00646353"/>
    <w:rsid w:val="00852EA3"/>
    <w:rsid w:val="009659ED"/>
    <w:rsid w:val="00BD2873"/>
    <w:rsid w:val="00CD6CDF"/>
    <w:rsid w:val="00DD7D97"/>
    <w:rsid w:val="00EE5111"/>
    <w:rsid w:val="00F01EEC"/>
    <w:rsid w:val="00F5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877BF"/>
  <w15:chartTrackingRefBased/>
  <w15:docId w15:val="{F7EB7223-900E-4F17-B4CA-B4981BA42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5792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57921"/>
    <w:rPr>
      <w:color w:val="954F72"/>
      <w:u w:val="single"/>
    </w:rPr>
  </w:style>
  <w:style w:type="paragraph" w:customStyle="1" w:styleId="msonormal0">
    <w:name w:val="msonormal"/>
    <w:basedOn w:val="a"/>
    <w:rsid w:val="00F579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F579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F57921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a"/>
    <w:rsid w:val="00F579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F579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caption"/>
    <w:basedOn w:val="a"/>
    <w:next w:val="a"/>
    <w:uiPriority w:val="35"/>
    <w:unhideWhenUsed/>
    <w:qFormat/>
    <w:rsid w:val="009659ED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646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4635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646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6463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8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7BB4B7C3FB44099DBA1FFEE898B9D" ma:contentTypeVersion="11" ma:contentTypeDescription="Create a new document." ma:contentTypeScope="" ma:versionID="3c869aa487f6bb38f4a3b98ca887aaa2">
  <xsd:schema xmlns:xsd="http://www.w3.org/2001/XMLSchema" xmlns:xs="http://www.w3.org/2001/XMLSchema" xmlns:p="http://schemas.microsoft.com/office/2006/metadata/properties" xmlns:ns3="06fe5a9b-84bc-48e3-961b-5696f35e4b9c" targetNamespace="http://schemas.microsoft.com/office/2006/metadata/properties" ma:root="true" ma:fieldsID="ae71c4690b49085edc41b7d61a3e896f" ns3:_="">
    <xsd:import namespace="06fe5a9b-84bc-48e3-961b-5696f35e4b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fe5a9b-84bc-48e3-961b-5696f35e4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49821-1A37-499B-948C-85EFEB3047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A6CA6B-5EBA-4C06-8B88-20E814E3E8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4B67A0-FC92-48BE-B884-E06772C4C0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fe5a9b-84bc-48e3-961b-5696f35e4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FB2EE4-006F-456D-B85E-3849AEEB6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8</Words>
  <Characters>10876</Characters>
  <Application>Microsoft Office Word</Application>
  <DocSecurity>0</DocSecurity>
  <Lines>90</Lines>
  <Paragraphs>25</Paragraphs>
  <ScaleCrop>false</ScaleCrop>
  <Company/>
  <LinksUpToDate>false</LinksUpToDate>
  <CharactersWithSpaces>1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_AN WANG</dc:creator>
  <cp:keywords/>
  <dc:description/>
  <cp:lastModifiedBy>user</cp:lastModifiedBy>
  <cp:revision>5</cp:revision>
  <dcterms:created xsi:type="dcterms:W3CDTF">2022-05-02T16:11:00Z</dcterms:created>
  <dcterms:modified xsi:type="dcterms:W3CDTF">2022-11-2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7BB4B7C3FB44099DBA1FFEE898B9D</vt:lpwstr>
  </property>
</Properties>
</file>